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3EBAC" w14:textId="77777777" w:rsidR="00DD2BB6" w:rsidRPr="00AC5E2B" w:rsidRDefault="00DD2BB6" w:rsidP="00DD2BB6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Hlk123286081"/>
      <w:r w:rsidRPr="002052FD">
        <w:rPr>
          <w:rFonts w:ascii="Times New Roman" w:hAnsi="Times New Roman" w:cs="Times New Roman"/>
          <w:b/>
          <w:sz w:val="24"/>
        </w:rPr>
        <w:t xml:space="preserve">E2 </w:t>
      </w:r>
      <w:r w:rsidRPr="00923474">
        <w:rPr>
          <w:rFonts w:ascii="Times New Roman" w:hAnsi="Times New Roman" w:cs="Times New Roman"/>
          <w:b/>
          <w:sz w:val="28"/>
          <w:szCs w:val="32"/>
        </w:rPr>
        <w:t>enzyme</w:t>
      </w:r>
      <w:r w:rsidRPr="002052FD">
        <w:rPr>
          <w:rFonts w:ascii="Times New Roman" w:hAnsi="Times New Roman" w:cs="Times New Roman"/>
          <w:b/>
          <w:sz w:val="24"/>
        </w:rPr>
        <w:t xml:space="preserve"> Bruce negatively Regulates Hippo Signaling Through POSH-Mediated Expanded Degradation</w:t>
      </w:r>
    </w:p>
    <w:bookmarkEnd w:id="0"/>
    <w:p w14:paraId="1EE50672" w14:textId="77777777" w:rsidR="00DD2BB6" w:rsidRPr="00C54075" w:rsidRDefault="00DD2BB6" w:rsidP="00DD2BB6">
      <w:pPr>
        <w:rPr>
          <w:rFonts w:ascii="Times New Roman" w:hAnsi="Times New Roman" w:cs="Times New Roman"/>
          <w:szCs w:val="21"/>
        </w:rPr>
      </w:pPr>
    </w:p>
    <w:p w14:paraId="5334F8B0" w14:textId="77777777" w:rsidR="00DD2BB6" w:rsidRDefault="00DD2BB6" w:rsidP="00DD2BB6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8"/>
        </w:rPr>
      </w:pPr>
      <w:bookmarkStart w:id="1" w:name="_Hlk85099701"/>
      <w:r w:rsidRPr="00923474">
        <w:rPr>
          <w:rFonts w:ascii="Times New Roman" w:hAnsi="Times New Roman" w:cs="Times New Roman" w:hint="eastAsia"/>
          <w:bCs/>
          <w:sz w:val="24"/>
          <w:szCs w:val="28"/>
        </w:rPr>
        <w:t>Sha</w:t>
      </w:r>
      <w:r w:rsidRPr="00923474">
        <w:rPr>
          <w:rFonts w:ascii="Times New Roman" w:hAnsi="Times New Roman" w:cs="Times New Roman"/>
          <w:bCs/>
          <w:sz w:val="24"/>
          <w:szCs w:val="28"/>
        </w:rPr>
        <w:t xml:space="preserve"> Song &amp; Xianjue Ma</w:t>
      </w:r>
      <w:bookmarkEnd w:id="1"/>
    </w:p>
    <w:p w14:paraId="32355766" w14:textId="77777777" w:rsidR="00DD2BB6" w:rsidRDefault="00DD2BB6" w:rsidP="00DD2BB6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</w:p>
    <w:p w14:paraId="4366A744" w14:textId="77777777" w:rsidR="00DD2BB6" w:rsidRDefault="00DD2BB6" w:rsidP="00DD2BB6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 w:hint="eastAsia"/>
          <w:bCs/>
          <w:sz w:val="24"/>
          <w:szCs w:val="28"/>
        </w:rPr>
        <w:t>S</w:t>
      </w:r>
      <w:r>
        <w:rPr>
          <w:rFonts w:ascii="Times New Roman" w:hAnsi="Times New Roman" w:cs="Times New Roman"/>
          <w:bCs/>
          <w:sz w:val="24"/>
          <w:szCs w:val="28"/>
        </w:rPr>
        <w:t>upplementary information contains the following sections:</w:t>
      </w:r>
    </w:p>
    <w:p w14:paraId="542BB2EB" w14:textId="2102C993" w:rsidR="00DD2BB6" w:rsidRDefault="00DD2BB6" w:rsidP="00DD2BB6"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6E1B7C">
        <w:rPr>
          <w:rFonts w:ascii="Times New Roman" w:hAnsi="Times New Roman" w:cs="Times New Roman"/>
          <w:bCs/>
          <w:sz w:val="24"/>
          <w:szCs w:val="28"/>
        </w:rPr>
        <w:t>Detailed genotypes</w:t>
      </w:r>
      <w:r>
        <w:rPr>
          <w:rFonts w:ascii="Times New Roman" w:hAnsi="Times New Roman" w:cs="Times New Roman"/>
          <w:bCs/>
          <w:sz w:val="24"/>
          <w:szCs w:val="28"/>
        </w:rPr>
        <w:t xml:space="preserve"> for all </w:t>
      </w:r>
      <w:r w:rsidR="0098728F">
        <w:rPr>
          <w:rFonts w:ascii="Times New Roman" w:hAnsi="Times New Roman" w:cs="Times New Roman"/>
          <w:bCs/>
          <w:sz w:val="24"/>
          <w:szCs w:val="28"/>
        </w:rPr>
        <w:t xml:space="preserve">the </w:t>
      </w:r>
      <w:r>
        <w:rPr>
          <w:rFonts w:ascii="Times New Roman" w:hAnsi="Times New Roman" w:cs="Times New Roman"/>
          <w:bCs/>
          <w:sz w:val="24"/>
          <w:szCs w:val="28"/>
        </w:rPr>
        <w:t>figures;</w:t>
      </w:r>
    </w:p>
    <w:p w14:paraId="2B7BCBB2" w14:textId="0FF70129" w:rsidR="00DD2BB6" w:rsidRPr="00B51832" w:rsidRDefault="00DD2BB6" w:rsidP="00DD2BB6"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5D6590">
        <w:rPr>
          <w:rFonts w:ascii="Times New Roman" w:hAnsi="Times New Roman" w:cs="Times New Roman"/>
          <w:bCs/>
          <w:sz w:val="24"/>
          <w:szCs w:val="28"/>
        </w:rPr>
        <w:t>Supplementa</w:t>
      </w:r>
      <w:r>
        <w:rPr>
          <w:rFonts w:ascii="Times New Roman" w:hAnsi="Times New Roman" w:cs="Times New Roman"/>
          <w:bCs/>
          <w:sz w:val="24"/>
          <w:szCs w:val="28"/>
        </w:rPr>
        <w:t>l</w:t>
      </w:r>
      <w:r w:rsidRPr="006E1B7C">
        <w:rPr>
          <w:rFonts w:ascii="Times New Roman" w:hAnsi="Times New Roman" w:cs="Times New Roman"/>
          <w:bCs/>
          <w:sz w:val="24"/>
          <w:szCs w:val="28"/>
        </w:rPr>
        <w:t xml:space="preserve"> Fig</w:t>
      </w:r>
      <w:r>
        <w:rPr>
          <w:rFonts w:ascii="Times New Roman" w:hAnsi="Times New Roman" w:cs="Times New Roman"/>
          <w:bCs/>
          <w:sz w:val="24"/>
          <w:szCs w:val="28"/>
        </w:rPr>
        <w:t>s</w:t>
      </w:r>
      <w:r w:rsidRPr="006E1B7C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6E7B09">
        <w:rPr>
          <w:rFonts w:ascii="Times New Roman" w:hAnsi="Times New Roman" w:cs="Times New Roman"/>
          <w:bCs/>
          <w:sz w:val="24"/>
          <w:szCs w:val="28"/>
        </w:rPr>
        <w:t>1-</w:t>
      </w:r>
      <w:r w:rsidR="0098728F">
        <w:rPr>
          <w:rFonts w:ascii="Times New Roman" w:hAnsi="Times New Roman" w:cs="Times New Roman"/>
          <w:bCs/>
          <w:sz w:val="24"/>
          <w:szCs w:val="28"/>
        </w:rPr>
        <w:t>4</w:t>
      </w:r>
      <w:r>
        <w:rPr>
          <w:rFonts w:ascii="Times New Roman" w:hAnsi="Times New Roman" w:cs="Times New Roman"/>
          <w:bCs/>
          <w:sz w:val="24"/>
          <w:szCs w:val="28"/>
        </w:rPr>
        <w:t xml:space="preserve"> and related figure legends;</w:t>
      </w:r>
    </w:p>
    <w:p w14:paraId="47423BD6" w14:textId="77777777" w:rsidR="00DD2BB6" w:rsidRPr="00B51832" w:rsidRDefault="00DD2BB6" w:rsidP="00DD2BB6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B51832">
        <w:rPr>
          <w:rFonts w:ascii="Times New Roman" w:hAnsi="Times New Roman" w:cs="Times New Roman"/>
          <w:bCs/>
          <w:sz w:val="24"/>
          <w:szCs w:val="28"/>
        </w:rPr>
        <w:br w:type="page"/>
      </w:r>
    </w:p>
    <w:p w14:paraId="52FE6838" w14:textId="77777777" w:rsidR="00DD2BB6" w:rsidRDefault="00DD2BB6" w:rsidP="00DD2BB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D</w:t>
      </w:r>
      <w:r w:rsidRPr="005E3C4C">
        <w:rPr>
          <w:rFonts w:ascii="Times New Roman" w:hAnsi="Times New Roman" w:cs="Times New Roman"/>
          <w:b/>
        </w:rPr>
        <w:t>etailed genotype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4F10044" w14:textId="77777777" w:rsidR="00DD2BB6" w:rsidRDefault="00DD2BB6" w:rsidP="00DD2BB6">
      <w:pPr>
        <w:jc w:val="left"/>
        <w:rPr>
          <w:rFonts w:ascii="Times New Roman" w:hAnsi="Times New Roman" w:cs="Times New Roman"/>
        </w:rPr>
      </w:pPr>
      <w:r w:rsidRPr="005E3C4C">
        <w:rPr>
          <w:rFonts w:ascii="Times New Roman" w:hAnsi="Times New Roman" w:cs="Times New Roman"/>
        </w:rPr>
        <w:t>The detailed genotypes of each experiment are described below:</w:t>
      </w:r>
    </w:p>
    <w:p w14:paraId="2CA3F4F7" w14:textId="77777777" w:rsidR="00DD2BB6" w:rsidRDefault="00DD2BB6" w:rsidP="00DD2BB6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7113"/>
      </w:tblGrid>
      <w:tr w:rsidR="00DD2BB6" w:rsidRPr="00CE39CC" w14:paraId="5C54CDEB" w14:textId="77777777" w:rsidTr="00F97A7E">
        <w:tc>
          <w:tcPr>
            <w:tcW w:w="1555" w:type="dxa"/>
          </w:tcPr>
          <w:p w14:paraId="28F96D6A" w14:textId="77777777" w:rsidR="00DD2BB6" w:rsidRPr="00CE39CC" w:rsidRDefault="00DD2BB6" w:rsidP="00F97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88469025"/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ure 1</w:t>
            </w:r>
          </w:p>
        </w:tc>
        <w:tc>
          <w:tcPr>
            <w:tcW w:w="7113" w:type="dxa"/>
          </w:tcPr>
          <w:p w14:paraId="03E75281" w14:textId="77777777" w:rsidR="00DD2BB6" w:rsidRPr="00CE39CC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DD2BB6" w:rsidRPr="00CE39CC" w14:paraId="1747D357" w14:textId="77777777" w:rsidTr="00F97A7E">
        <w:tc>
          <w:tcPr>
            <w:tcW w:w="1555" w:type="dxa"/>
          </w:tcPr>
          <w:p w14:paraId="3C6C8CE8" w14:textId="77777777" w:rsidR="00DD2BB6" w:rsidRPr="00CE39CC" w:rsidRDefault="00DD2BB6" w:rsidP="00F97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7113" w:type="dxa"/>
          </w:tcPr>
          <w:p w14:paraId="2B6686A3" w14:textId="77777777" w:rsidR="00DD2BB6" w:rsidRPr="00CE39CC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+</w:t>
            </w:r>
          </w:p>
        </w:tc>
      </w:tr>
      <w:tr w:rsidR="00DD2BB6" w:rsidRPr="00CE39CC" w14:paraId="586CF9A1" w14:textId="77777777" w:rsidTr="00F97A7E">
        <w:tc>
          <w:tcPr>
            <w:tcW w:w="1555" w:type="dxa"/>
          </w:tcPr>
          <w:p w14:paraId="398365F5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00EB2812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DD2BB6" w:rsidRPr="00CA1D05" w14:paraId="08795D53" w14:textId="77777777" w:rsidTr="00F97A7E">
        <w:tc>
          <w:tcPr>
            <w:tcW w:w="1555" w:type="dxa"/>
          </w:tcPr>
          <w:p w14:paraId="67B16D14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1CB28A89" w14:textId="66F4199E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proofErr w:type="spellStart"/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h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</w:p>
        </w:tc>
      </w:tr>
      <w:tr w:rsidR="0069684E" w:rsidRPr="00CA1D05" w14:paraId="78914019" w14:textId="77777777" w:rsidTr="00F97A7E">
        <w:tc>
          <w:tcPr>
            <w:tcW w:w="1555" w:type="dxa"/>
          </w:tcPr>
          <w:p w14:paraId="2514F738" w14:textId="77777777" w:rsidR="0069684E" w:rsidRPr="00CE39CC" w:rsidRDefault="0069684E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305CF0DE" w14:textId="5264B2E7" w:rsidR="0069684E" w:rsidRPr="00391D93" w:rsidRDefault="0069684E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G16894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DD2BB6" w:rsidRPr="00CE39CC" w14:paraId="239E9609" w14:textId="77777777" w:rsidTr="00F97A7E">
        <w:tc>
          <w:tcPr>
            <w:tcW w:w="1555" w:type="dxa"/>
          </w:tcPr>
          <w:p w14:paraId="32FDEB6E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523DB03B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5823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DD2BB6" w:rsidRPr="00CE39CC" w14:paraId="3C40138E" w14:textId="77777777" w:rsidTr="00F97A7E">
        <w:tc>
          <w:tcPr>
            <w:tcW w:w="1555" w:type="dxa"/>
          </w:tcPr>
          <w:p w14:paraId="15EE9F81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7E69CF3B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DD2BB6" w:rsidRPr="00CE39CC" w14:paraId="591BE4B2" w14:textId="77777777" w:rsidTr="00F97A7E">
        <w:tc>
          <w:tcPr>
            <w:tcW w:w="1555" w:type="dxa"/>
          </w:tcPr>
          <w:p w14:paraId="013AF1A7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4D553696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2924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DD2BB6" w:rsidRPr="00CE39CC" w14:paraId="30EEA3A1" w14:textId="77777777" w:rsidTr="00F97A7E">
        <w:tc>
          <w:tcPr>
            <w:tcW w:w="1555" w:type="dxa"/>
          </w:tcPr>
          <w:p w14:paraId="1E215B8E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00C216BB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84D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DD2BB6" w:rsidRPr="00CE39CC" w14:paraId="7CB25F4E" w14:textId="77777777" w:rsidTr="00F97A7E">
        <w:tc>
          <w:tcPr>
            <w:tcW w:w="1555" w:type="dxa"/>
          </w:tcPr>
          <w:p w14:paraId="4E082AF6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2A64EBAF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8188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DD2BB6" w:rsidRPr="00CE39CC" w14:paraId="2B6943D6" w14:textId="77777777" w:rsidTr="00F97A7E">
        <w:tc>
          <w:tcPr>
            <w:tcW w:w="1555" w:type="dxa"/>
          </w:tcPr>
          <w:p w14:paraId="61FF1F28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135B2A0F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10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DD2BB6" w:rsidRPr="00CE39CC" w14:paraId="2C3DC495" w14:textId="77777777" w:rsidTr="00F97A7E">
        <w:tc>
          <w:tcPr>
            <w:tcW w:w="1555" w:type="dxa"/>
          </w:tcPr>
          <w:p w14:paraId="005C400A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6E116432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4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DD2BB6" w:rsidRPr="00CE39CC" w14:paraId="0F71F707" w14:textId="77777777" w:rsidTr="00F97A7E">
        <w:tc>
          <w:tcPr>
            <w:tcW w:w="1555" w:type="dxa"/>
          </w:tcPr>
          <w:p w14:paraId="58AB5814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405EC9D6" w14:textId="77777777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7656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DD2BB6" w:rsidRPr="00CE39CC" w14:paraId="09CD47F4" w14:textId="77777777" w:rsidTr="00F97A7E">
        <w:tc>
          <w:tcPr>
            <w:tcW w:w="1555" w:type="dxa"/>
          </w:tcPr>
          <w:p w14:paraId="221E8AAE" w14:textId="77777777" w:rsidR="00DD2BB6" w:rsidRPr="00CE39CC" w:rsidRDefault="00DD2BB6" w:rsidP="00F97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08BB0576" w14:textId="15DD08B5" w:rsidR="00DD2BB6" w:rsidRPr="00391D93" w:rsidRDefault="00DD2BB6" w:rsidP="00F97A7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="0069684E"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</w:t>
            </w:r>
            <w:r w:rsidR="005609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5440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="0069684E"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53CE2414" w14:textId="77777777" w:rsidTr="00F97A7E">
        <w:tc>
          <w:tcPr>
            <w:tcW w:w="1555" w:type="dxa"/>
          </w:tcPr>
          <w:p w14:paraId="234E0514" w14:textId="77777777" w:rsidR="0069684E" w:rsidRPr="00CE39CC" w:rsidRDefault="0069684E" w:rsidP="006968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032594E7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proofErr w:type="spellStart"/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62096E9C" w14:textId="77777777" w:rsidTr="00F97A7E">
        <w:tc>
          <w:tcPr>
            <w:tcW w:w="1555" w:type="dxa"/>
          </w:tcPr>
          <w:p w14:paraId="264AFC05" w14:textId="77777777" w:rsidR="0069684E" w:rsidRPr="00CE39CC" w:rsidRDefault="0069684E" w:rsidP="006968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3" w:type="dxa"/>
          </w:tcPr>
          <w:p w14:paraId="25B313C0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7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149393AB" w14:textId="77777777" w:rsidTr="00F97A7E">
        <w:tc>
          <w:tcPr>
            <w:tcW w:w="1555" w:type="dxa"/>
          </w:tcPr>
          <w:p w14:paraId="1EE549EA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5D51576B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10254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629EABB7" w14:textId="77777777" w:rsidTr="00F97A7E">
        <w:tc>
          <w:tcPr>
            <w:tcW w:w="1555" w:type="dxa"/>
          </w:tcPr>
          <w:p w14:paraId="7C94BAE5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70D2D0BC" w14:textId="55E934DF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14739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2F8B26B9" w14:textId="77777777" w:rsidTr="00F97A7E">
        <w:tc>
          <w:tcPr>
            <w:tcW w:w="1555" w:type="dxa"/>
          </w:tcPr>
          <w:p w14:paraId="7C2E6936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1B8745BD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6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51D23175" w14:textId="77777777" w:rsidTr="00F97A7E">
        <w:tc>
          <w:tcPr>
            <w:tcW w:w="1555" w:type="dxa"/>
          </w:tcPr>
          <w:p w14:paraId="0859507E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6571979C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17030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3D3FDACB" w14:textId="77777777" w:rsidTr="00F97A7E">
        <w:tc>
          <w:tcPr>
            <w:tcW w:w="1555" w:type="dxa"/>
          </w:tcPr>
          <w:p w14:paraId="07C04407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75FE70F2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40045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2F62F58B" w14:textId="77777777" w:rsidTr="00F97A7E">
        <w:tc>
          <w:tcPr>
            <w:tcW w:w="1555" w:type="dxa"/>
          </w:tcPr>
          <w:p w14:paraId="55B9605B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43B26F41" w14:textId="15880E0A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10862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2000CDE1" w14:textId="77777777" w:rsidTr="00F97A7E">
        <w:tc>
          <w:tcPr>
            <w:tcW w:w="1555" w:type="dxa"/>
          </w:tcPr>
          <w:p w14:paraId="0272A2AD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02D77DC6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7220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8C95046" w14:textId="77777777" w:rsidTr="00F97A7E">
        <w:tc>
          <w:tcPr>
            <w:tcW w:w="1555" w:type="dxa"/>
          </w:tcPr>
          <w:p w14:paraId="59E6FD02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0D852AD8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E2H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728B9563" w14:textId="77777777" w:rsidTr="00F97A7E">
        <w:tc>
          <w:tcPr>
            <w:tcW w:w="1555" w:type="dxa"/>
          </w:tcPr>
          <w:p w14:paraId="6E1962EC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5EF4DB3D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E2M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177D320" w14:textId="77777777" w:rsidTr="00F97A7E">
        <w:tc>
          <w:tcPr>
            <w:tcW w:w="1555" w:type="dxa"/>
          </w:tcPr>
          <w:p w14:paraId="6FEEFC2F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3E4D95C7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3473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68A5DD7C" w14:textId="77777777" w:rsidTr="00F97A7E">
        <w:tc>
          <w:tcPr>
            <w:tcW w:w="1555" w:type="dxa"/>
          </w:tcPr>
          <w:p w14:paraId="2CEB58AE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5BB5CDD2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2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0857BCED" w14:textId="77777777" w:rsidTr="00F97A7E">
        <w:tc>
          <w:tcPr>
            <w:tcW w:w="1555" w:type="dxa"/>
          </w:tcPr>
          <w:p w14:paraId="3E2EC2FA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22FABE00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2574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380F9450" w14:textId="77777777" w:rsidTr="00F97A7E">
        <w:tc>
          <w:tcPr>
            <w:tcW w:w="1555" w:type="dxa"/>
          </w:tcPr>
          <w:p w14:paraId="28F7890B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3B5146A2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4502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7533CC43" w14:textId="77777777" w:rsidTr="00F97A7E">
        <w:tc>
          <w:tcPr>
            <w:tcW w:w="1555" w:type="dxa"/>
          </w:tcPr>
          <w:p w14:paraId="48B98446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101448A6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proofErr w:type="spellStart"/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f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391D93" w:rsidRPr="00CE39CC" w14:paraId="0D9CB688" w14:textId="77777777" w:rsidTr="00F97A7E">
        <w:tc>
          <w:tcPr>
            <w:tcW w:w="1555" w:type="dxa"/>
          </w:tcPr>
          <w:p w14:paraId="2DB03DBC" w14:textId="77777777" w:rsidR="00391D93" w:rsidRPr="00CE39CC" w:rsidRDefault="00391D93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5D3D240C" w14:textId="28F0DFA9" w:rsidR="00391D93" w:rsidRPr="00391D93" w:rsidRDefault="00391D93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proofErr w:type="spellStart"/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wr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0656D2DC" w14:textId="77777777" w:rsidTr="00F97A7E">
        <w:tc>
          <w:tcPr>
            <w:tcW w:w="1555" w:type="dxa"/>
          </w:tcPr>
          <w:p w14:paraId="5F301CE0" w14:textId="77777777" w:rsidR="0069684E" w:rsidRPr="00CE39CC" w:rsidRDefault="0069684E" w:rsidP="0069684E">
            <w:pPr>
              <w:rPr>
                <w:sz w:val="18"/>
                <w:szCs w:val="18"/>
              </w:rPr>
            </w:pPr>
          </w:p>
        </w:tc>
        <w:tc>
          <w:tcPr>
            <w:tcW w:w="7113" w:type="dxa"/>
          </w:tcPr>
          <w:p w14:paraId="53D0A500" w14:textId="77777777" w:rsidR="0069684E" w:rsidRPr="00391D93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crb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vertAlign w:val="superscript"/>
              </w:rPr>
              <w:t>intra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/+; </w:t>
            </w:r>
            <w:r w:rsidRPr="00391D93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AS-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c87F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391D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767AD7D7" w14:textId="77777777" w:rsidTr="00F97A7E">
        <w:tc>
          <w:tcPr>
            <w:tcW w:w="1555" w:type="dxa"/>
          </w:tcPr>
          <w:p w14:paraId="6C666DB5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113" w:type="dxa"/>
          </w:tcPr>
          <w:p w14:paraId="308B990A" w14:textId="77777777" w:rsidR="0069684E" w:rsidRPr="00CE39CC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+</w:t>
            </w:r>
          </w:p>
        </w:tc>
      </w:tr>
      <w:tr w:rsidR="0069684E" w:rsidRPr="00CE39CC" w14:paraId="0696CEBB" w14:textId="77777777" w:rsidTr="00F97A7E">
        <w:tc>
          <w:tcPr>
            <w:tcW w:w="1555" w:type="dxa"/>
          </w:tcPr>
          <w:p w14:paraId="61B750A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509F33E6" w14:textId="77777777" w:rsidR="0069684E" w:rsidRPr="00CE39CC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3DF8F36B" w14:textId="77777777" w:rsidTr="00F97A7E">
        <w:tc>
          <w:tcPr>
            <w:tcW w:w="1555" w:type="dxa"/>
          </w:tcPr>
          <w:p w14:paraId="62859D0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AE6A948" w14:textId="77777777" w:rsidR="0069684E" w:rsidRPr="00CE39CC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UAS-GFP/+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364662F" w14:textId="77777777" w:rsidTr="00F97A7E">
        <w:tc>
          <w:tcPr>
            <w:tcW w:w="1555" w:type="dxa"/>
          </w:tcPr>
          <w:p w14:paraId="129F158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7C0ABF93" w14:textId="77777777" w:rsidR="0069684E" w:rsidRPr="00CE39CC" w:rsidRDefault="0069684E" w:rsidP="006968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+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7996ECD0" w14:textId="77777777" w:rsidTr="00F97A7E">
        <w:tc>
          <w:tcPr>
            <w:tcW w:w="1555" w:type="dxa"/>
          </w:tcPr>
          <w:p w14:paraId="7DB0F59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D</w:t>
            </w:r>
          </w:p>
        </w:tc>
        <w:tc>
          <w:tcPr>
            <w:tcW w:w="7113" w:type="dxa"/>
          </w:tcPr>
          <w:p w14:paraId="08CB4807" w14:textId="77777777" w:rsidR="0069684E" w:rsidRPr="00CE39CC" w:rsidRDefault="0069684E" w:rsidP="006968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/+</w:t>
            </w:r>
          </w:p>
        </w:tc>
      </w:tr>
      <w:tr w:rsidR="0069684E" w:rsidRPr="00CE39CC" w14:paraId="669C786A" w14:textId="77777777" w:rsidTr="00F97A7E">
        <w:tc>
          <w:tcPr>
            <w:tcW w:w="1555" w:type="dxa"/>
          </w:tcPr>
          <w:p w14:paraId="2E07D136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7CF1E2F3" w14:textId="77777777" w:rsidR="0069684E" w:rsidRPr="00CE39CC" w:rsidRDefault="0069684E" w:rsidP="006968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</w:p>
        </w:tc>
      </w:tr>
      <w:tr w:rsidR="0069684E" w:rsidRPr="00CE39CC" w14:paraId="5DAB4D23" w14:textId="77777777" w:rsidTr="00F97A7E">
        <w:tc>
          <w:tcPr>
            <w:tcW w:w="1555" w:type="dxa"/>
          </w:tcPr>
          <w:p w14:paraId="1BC46954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590987CB" w14:textId="77777777" w:rsidR="0069684E" w:rsidRPr="00CE39CC" w:rsidRDefault="0069684E" w:rsidP="0069684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GMR-Gal4/+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5D669533" w14:textId="77777777" w:rsidTr="00F97A7E">
        <w:tc>
          <w:tcPr>
            <w:tcW w:w="1555" w:type="dxa"/>
          </w:tcPr>
          <w:p w14:paraId="0FBB221E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191889AE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B3B3FCA" w14:textId="77777777" w:rsidTr="00F97A7E">
        <w:tc>
          <w:tcPr>
            <w:tcW w:w="1555" w:type="dxa"/>
          </w:tcPr>
          <w:p w14:paraId="4376C02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E</w:t>
            </w:r>
          </w:p>
        </w:tc>
        <w:tc>
          <w:tcPr>
            <w:tcW w:w="7113" w:type="dxa"/>
          </w:tcPr>
          <w:p w14:paraId="3DB7B22D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 dpp&gt;GFP/+</w:t>
            </w:r>
          </w:p>
        </w:tc>
      </w:tr>
      <w:tr w:rsidR="0069684E" w:rsidRPr="00CE39CC" w14:paraId="7E11000C" w14:textId="77777777" w:rsidTr="00F97A7E">
        <w:tc>
          <w:tcPr>
            <w:tcW w:w="1555" w:type="dxa"/>
          </w:tcPr>
          <w:p w14:paraId="3B0B0140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03BB810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pp&gt;GFP/+</w:t>
            </w:r>
          </w:p>
        </w:tc>
      </w:tr>
      <w:tr w:rsidR="0069684E" w:rsidRPr="00CE39CC" w14:paraId="6ABE59EF" w14:textId="77777777" w:rsidTr="00F97A7E">
        <w:tc>
          <w:tcPr>
            <w:tcW w:w="1555" w:type="dxa"/>
          </w:tcPr>
          <w:p w14:paraId="6D3BBC13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7AB1E83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pp&gt;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53DDBE79" w14:textId="77777777" w:rsidTr="00F97A7E">
        <w:tc>
          <w:tcPr>
            <w:tcW w:w="1555" w:type="dxa"/>
          </w:tcPr>
          <w:p w14:paraId="238D1791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 1F</w:t>
            </w:r>
          </w:p>
        </w:tc>
        <w:tc>
          <w:tcPr>
            <w:tcW w:w="7113" w:type="dxa"/>
          </w:tcPr>
          <w:p w14:paraId="76CDE52C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 hh-Gal4, UAS-GFP/+</w:t>
            </w:r>
          </w:p>
        </w:tc>
      </w:tr>
      <w:tr w:rsidR="0069684E" w:rsidRPr="00CE39CC" w14:paraId="799EDCB0" w14:textId="77777777" w:rsidTr="00F97A7E">
        <w:tc>
          <w:tcPr>
            <w:tcW w:w="1555" w:type="dxa"/>
          </w:tcPr>
          <w:p w14:paraId="7CE0FA99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5DFACD32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 hh-Gal4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1BE9B7FF" w14:textId="77777777" w:rsidTr="00F97A7E">
        <w:tc>
          <w:tcPr>
            <w:tcW w:w="1555" w:type="dxa"/>
          </w:tcPr>
          <w:p w14:paraId="5E8550DC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B7BEAC1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925893">
              <w:rPr>
                <w:sz w:val="18"/>
                <w:szCs w:val="18"/>
              </w:rPr>
              <w:t xml:space="preserve"> </w:t>
            </w:r>
            <w:r w:rsidRPr="009258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-Gal4, UAS-GFP/ fj</w:t>
            </w:r>
            <w:r w:rsidRPr="0092589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9-II]</w:t>
            </w:r>
          </w:p>
        </w:tc>
      </w:tr>
      <w:tr w:rsidR="0069684E" w:rsidRPr="00CE39CC" w14:paraId="0592082E" w14:textId="77777777" w:rsidTr="00F97A7E">
        <w:tc>
          <w:tcPr>
            <w:tcW w:w="1555" w:type="dxa"/>
          </w:tcPr>
          <w:p w14:paraId="704468D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B7794BF" w14:textId="33EE0641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-Gal4, UAS-GF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j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9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-I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19DEE2D" w14:textId="77777777" w:rsidTr="00F97A7E">
        <w:tc>
          <w:tcPr>
            <w:tcW w:w="1555" w:type="dxa"/>
          </w:tcPr>
          <w:p w14:paraId="4E50874E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26396D4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-Gal4, UAS-GFP /+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p1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j5C8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2E0B2DDA" w14:textId="77777777" w:rsidTr="00F97A7E">
        <w:tc>
          <w:tcPr>
            <w:tcW w:w="1555" w:type="dxa"/>
          </w:tcPr>
          <w:p w14:paraId="62C6FFC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75048F2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-Gal4, UAS-GFP /+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p1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j5C8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78DF6FD5" w14:textId="77777777" w:rsidTr="00F97A7E">
        <w:tc>
          <w:tcPr>
            <w:tcW w:w="1555" w:type="dxa"/>
          </w:tcPr>
          <w:p w14:paraId="7DEAD809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56EDB4A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;</w:t>
            </w:r>
            <w:proofErr w:type="gram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h-Gal4, UAS-GFP /+</w:t>
            </w:r>
          </w:p>
        </w:tc>
      </w:tr>
      <w:tr w:rsidR="0069684E" w:rsidRPr="00CE39CC" w14:paraId="04A196F9" w14:textId="77777777" w:rsidTr="00F97A7E">
        <w:tc>
          <w:tcPr>
            <w:tcW w:w="1555" w:type="dxa"/>
          </w:tcPr>
          <w:p w14:paraId="2ED2494C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5452B975" w14:textId="36C2A74F" w:rsidR="0069684E" w:rsidRPr="007B2733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;</w:t>
            </w:r>
            <w:proofErr w:type="gram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h-Gal4, UAS-GF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789C5F4D" w14:textId="77777777" w:rsidTr="00F97A7E">
        <w:tc>
          <w:tcPr>
            <w:tcW w:w="1555" w:type="dxa"/>
          </w:tcPr>
          <w:p w14:paraId="46297D4A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ure 2</w:t>
            </w:r>
          </w:p>
        </w:tc>
        <w:tc>
          <w:tcPr>
            <w:tcW w:w="7113" w:type="dxa"/>
          </w:tcPr>
          <w:p w14:paraId="40B84784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69684E" w:rsidRPr="00CE39CC" w14:paraId="43E84ECF" w14:textId="77777777" w:rsidTr="00F97A7E">
        <w:tc>
          <w:tcPr>
            <w:tcW w:w="1555" w:type="dxa"/>
          </w:tcPr>
          <w:p w14:paraId="220110B3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A</w:t>
            </w:r>
          </w:p>
        </w:tc>
        <w:tc>
          <w:tcPr>
            <w:tcW w:w="7113" w:type="dxa"/>
          </w:tcPr>
          <w:p w14:paraId="1DEA6318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+</w:t>
            </w:r>
          </w:p>
        </w:tc>
      </w:tr>
      <w:tr w:rsidR="0069684E" w:rsidRPr="00CE39CC" w14:paraId="57A02B01" w14:textId="77777777" w:rsidTr="00F97A7E">
        <w:tc>
          <w:tcPr>
            <w:tcW w:w="1555" w:type="dxa"/>
          </w:tcPr>
          <w:p w14:paraId="422432CA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1BD5630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/+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E17085E" w14:textId="77777777" w:rsidTr="00F97A7E">
        <w:tc>
          <w:tcPr>
            <w:tcW w:w="1555" w:type="dxa"/>
          </w:tcPr>
          <w:p w14:paraId="369EAEB7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0A17BCD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</w:p>
        </w:tc>
      </w:tr>
      <w:tr w:rsidR="0069684E" w:rsidRPr="00CE39CC" w14:paraId="53C1B446" w14:textId="77777777" w:rsidTr="00F97A7E">
        <w:tc>
          <w:tcPr>
            <w:tcW w:w="1555" w:type="dxa"/>
          </w:tcPr>
          <w:p w14:paraId="64A8CE05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AF4933F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703FAB20" w14:textId="77777777" w:rsidTr="00F97A7E">
        <w:tc>
          <w:tcPr>
            <w:tcW w:w="1555" w:type="dxa"/>
          </w:tcPr>
          <w:p w14:paraId="492DB9D8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7A3F7A31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ib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</w:p>
        </w:tc>
      </w:tr>
      <w:tr w:rsidR="0069684E" w:rsidRPr="00CE39CC" w14:paraId="7D17BC4F" w14:textId="77777777" w:rsidTr="00F97A7E">
        <w:tc>
          <w:tcPr>
            <w:tcW w:w="1555" w:type="dxa"/>
          </w:tcPr>
          <w:p w14:paraId="5594D83E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A38B8D6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ib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857F1B6" w14:textId="77777777" w:rsidTr="00F97A7E">
        <w:tc>
          <w:tcPr>
            <w:tcW w:w="1555" w:type="dxa"/>
          </w:tcPr>
          <w:p w14:paraId="12A02959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55EFE8B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hpo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6E3B3A55" w14:textId="77777777" w:rsidTr="00F97A7E">
        <w:tc>
          <w:tcPr>
            <w:tcW w:w="1555" w:type="dxa"/>
          </w:tcPr>
          <w:p w14:paraId="70E0BD70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78D06839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hpo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CA9697B" w14:textId="77777777" w:rsidTr="00F97A7E">
        <w:tc>
          <w:tcPr>
            <w:tcW w:w="1555" w:type="dxa"/>
          </w:tcPr>
          <w:p w14:paraId="7139B0C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D40DE9F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t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</w:p>
        </w:tc>
      </w:tr>
      <w:tr w:rsidR="0069684E" w:rsidRPr="00CE39CC" w14:paraId="01C5A8D2" w14:textId="77777777" w:rsidTr="00F97A7E">
        <w:tc>
          <w:tcPr>
            <w:tcW w:w="1555" w:type="dxa"/>
          </w:tcPr>
          <w:p w14:paraId="1A4066D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3B6AADD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t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46F69664" w14:textId="77777777" w:rsidTr="00F97A7E">
        <w:tc>
          <w:tcPr>
            <w:tcW w:w="1555" w:type="dxa"/>
          </w:tcPr>
          <w:p w14:paraId="16EA2D2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B</w:t>
            </w:r>
          </w:p>
        </w:tc>
        <w:tc>
          <w:tcPr>
            <w:tcW w:w="7113" w:type="dxa"/>
          </w:tcPr>
          <w:p w14:paraId="30D3C342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</w:p>
        </w:tc>
      </w:tr>
      <w:tr w:rsidR="0069684E" w:rsidRPr="00CE39CC" w14:paraId="16C70018" w14:textId="77777777" w:rsidTr="00F97A7E">
        <w:tc>
          <w:tcPr>
            <w:tcW w:w="1555" w:type="dxa"/>
          </w:tcPr>
          <w:p w14:paraId="7CF444E1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20361AD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ts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6EB2C461" w14:textId="77777777" w:rsidTr="00F97A7E">
        <w:tc>
          <w:tcPr>
            <w:tcW w:w="1555" w:type="dxa"/>
          </w:tcPr>
          <w:p w14:paraId="6B5B4ED1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8EB8750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yki</w:t>
            </w:r>
          </w:p>
        </w:tc>
      </w:tr>
      <w:tr w:rsidR="0069684E" w:rsidRPr="00CE39CC" w14:paraId="3219AD39" w14:textId="77777777" w:rsidTr="00F97A7E">
        <w:tc>
          <w:tcPr>
            <w:tcW w:w="1555" w:type="dxa"/>
          </w:tcPr>
          <w:p w14:paraId="5B249F8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7097D53" w14:textId="77777777" w:rsidR="0069684E" w:rsidRPr="00CE39CC" w:rsidRDefault="0069684E" w:rsidP="0069684E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yk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55EA0AF2" w14:textId="77777777" w:rsidTr="00F97A7E">
        <w:tc>
          <w:tcPr>
            <w:tcW w:w="1555" w:type="dxa"/>
          </w:tcPr>
          <w:p w14:paraId="1E1735E8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C</w:t>
            </w:r>
          </w:p>
        </w:tc>
        <w:tc>
          <w:tcPr>
            <w:tcW w:w="7113" w:type="dxa"/>
          </w:tcPr>
          <w:p w14:paraId="7B7BC2B8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UAS-</w:t>
            </w: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t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hh&gt;GFP/+</w:t>
            </w:r>
          </w:p>
        </w:tc>
      </w:tr>
      <w:tr w:rsidR="0069684E" w:rsidRPr="00CE39CC" w14:paraId="40C2810C" w14:textId="77777777" w:rsidTr="00F97A7E">
        <w:tc>
          <w:tcPr>
            <w:tcW w:w="1555" w:type="dxa"/>
          </w:tcPr>
          <w:p w14:paraId="0EB2DAB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7E7DF239" w14:textId="28ABEC88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UAS-</w:t>
            </w: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t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hh&gt;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51EBB6E4" w14:textId="77777777" w:rsidTr="00F97A7E">
        <w:tc>
          <w:tcPr>
            <w:tcW w:w="1555" w:type="dxa"/>
          </w:tcPr>
          <w:p w14:paraId="00DD8B72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E3B3EF9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UAS-scrib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hh-Gal4/+</w:t>
            </w:r>
          </w:p>
        </w:tc>
      </w:tr>
      <w:tr w:rsidR="0069684E" w:rsidRPr="00CE39CC" w14:paraId="7A77E832" w14:textId="77777777" w:rsidTr="00F97A7E">
        <w:tc>
          <w:tcPr>
            <w:tcW w:w="1555" w:type="dxa"/>
          </w:tcPr>
          <w:p w14:paraId="5AD4255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17AA4724" w14:textId="2EDDBADA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UAS-scrib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hh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66D109F1" w14:textId="77777777" w:rsidTr="00F97A7E">
        <w:tc>
          <w:tcPr>
            <w:tcW w:w="1555" w:type="dxa"/>
          </w:tcPr>
          <w:p w14:paraId="6513C83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D</w:t>
            </w:r>
          </w:p>
        </w:tc>
        <w:tc>
          <w:tcPr>
            <w:tcW w:w="7113" w:type="dxa"/>
          </w:tcPr>
          <w:p w14:paraId="42F5B296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40A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+</w:t>
            </w:r>
          </w:p>
        </w:tc>
      </w:tr>
      <w:tr w:rsidR="0069684E" w:rsidRPr="00CE39CC" w14:paraId="3A382AB1" w14:textId="77777777" w:rsidTr="00F97A7E">
        <w:tc>
          <w:tcPr>
            <w:tcW w:w="1555" w:type="dxa"/>
          </w:tcPr>
          <w:p w14:paraId="7C776080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ABE1BAB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40A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689A467C" w14:textId="77777777" w:rsidTr="00F97A7E">
        <w:tc>
          <w:tcPr>
            <w:tcW w:w="1555" w:type="dxa"/>
          </w:tcPr>
          <w:p w14:paraId="17CA8B4A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504E5832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40A,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&gt;Gal4, UAS-GFP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</w:p>
        </w:tc>
      </w:tr>
      <w:tr w:rsidR="0069684E" w:rsidRPr="00CE39CC" w14:paraId="49A8C9DF" w14:textId="77777777" w:rsidTr="00F97A7E">
        <w:tc>
          <w:tcPr>
            <w:tcW w:w="1555" w:type="dxa"/>
          </w:tcPr>
          <w:p w14:paraId="018EF877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4DE928B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FRT40A, 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79349DFF" w14:textId="77777777" w:rsidTr="00F97A7E">
        <w:tc>
          <w:tcPr>
            <w:tcW w:w="1555" w:type="dxa"/>
          </w:tcPr>
          <w:p w14:paraId="6B553A1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FA35D07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FRT42D, hpo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42-47]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Tub-Gal80, FRT42D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</w:p>
        </w:tc>
      </w:tr>
      <w:tr w:rsidR="0069684E" w:rsidRPr="00CE39CC" w14:paraId="05DC494B" w14:textId="77777777" w:rsidTr="00F97A7E">
        <w:tc>
          <w:tcPr>
            <w:tcW w:w="1555" w:type="dxa"/>
          </w:tcPr>
          <w:p w14:paraId="729E3246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9FBA456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FRT42D, hpo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42-47]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Tub-Gal80, FRT42D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0C21A400" w14:textId="77777777" w:rsidTr="00F97A7E">
        <w:tc>
          <w:tcPr>
            <w:tcW w:w="1555" w:type="dxa"/>
          </w:tcPr>
          <w:p w14:paraId="6EF471C0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2BCB2BC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+ ; FRT82B, Tub-Gal80/FRT82B,wt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X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]</w:t>
            </w:r>
          </w:p>
        </w:tc>
      </w:tr>
      <w:tr w:rsidR="0069684E" w:rsidRPr="00CE39CC" w14:paraId="1EFF4370" w14:textId="77777777" w:rsidTr="00F97A7E">
        <w:tc>
          <w:tcPr>
            <w:tcW w:w="1555" w:type="dxa"/>
          </w:tcPr>
          <w:p w14:paraId="019D5557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BDFAD12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; FRT82B, Tub-Gal80/FRT82B,wt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X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1]</w:t>
            </w:r>
          </w:p>
        </w:tc>
      </w:tr>
      <w:tr w:rsidR="0069684E" w:rsidRPr="00CE39CC" w14:paraId="5C7F90D2" w14:textId="77777777" w:rsidTr="00F97A7E">
        <w:tc>
          <w:tcPr>
            <w:tcW w:w="1555" w:type="dxa"/>
          </w:tcPr>
          <w:p w14:paraId="41CAF1F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1B29EB7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FRT42D, U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c-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ki/Tub-Gal80, FRT42D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</w:p>
        </w:tc>
      </w:tr>
      <w:tr w:rsidR="0069684E" w:rsidRPr="00CE39CC" w14:paraId="087AAECA" w14:textId="77777777" w:rsidTr="00F97A7E">
        <w:tc>
          <w:tcPr>
            <w:tcW w:w="1555" w:type="dxa"/>
          </w:tcPr>
          <w:p w14:paraId="24E3A6E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C879562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FRT42D, U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c-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ki/Tub-Gal80, FRT42D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5C280391" w14:textId="77777777" w:rsidTr="00F97A7E">
        <w:tc>
          <w:tcPr>
            <w:tcW w:w="1555" w:type="dxa"/>
          </w:tcPr>
          <w:p w14:paraId="65903B38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E</w:t>
            </w:r>
          </w:p>
        </w:tc>
        <w:tc>
          <w:tcPr>
            <w:tcW w:w="7113" w:type="dxa"/>
          </w:tcPr>
          <w:p w14:paraId="693CCA41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UAS-</w:t>
            </w: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ts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pp&gt;GFP/+</w:t>
            </w:r>
          </w:p>
        </w:tc>
      </w:tr>
      <w:tr w:rsidR="0069684E" w:rsidRPr="00CE39CC" w14:paraId="25B2063E" w14:textId="77777777" w:rsidTr="00F97A7E">
        <w:tc>
          <w:tcPr>
            <w:tcW w:w="1555" w:type="dxa"/>
          </w:tcPr>
          <w:p w14:paraId="061DB75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D0FE431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UAS-</w:t>
            </w: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ts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pp&gt;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179DF96E" w14:textId="77777777" w:rsidTr="00F97A7E">
        <w:tc>
          <w:tcPr>
            <w:tcW w:w="1555" w:type="dxa"/>
          </w:tcPr>
          <w:p w14:paraId="39A63537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ure 3</w:t>
            </w:r>
          </w:p>
        </w:tc>
        <w:tc>
          <w:tcPr>
            <w:tcW w:w="7113" w:type="dxa"/>
          </w:tcPr>
          <w:p w14:paraId="38545DC4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69684E" w:rsidRPr="00CE39CC" w14:paraId="75A4D67E" w14:textId="77777777" w:rsidTr="00F97A7E">
        <w:tc>
          <w:tcPr>
            <w:tcW w:w="1555" w:type="dxa"/>
          </w:tcPr>
          <w:p w14:paraId="2276A08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A</w:t>
            </w:r>
          </w:p>
        </w:tc>
        <w:tc>
          <w:tcPr>
            <w:tcW w:w="7113" w:type="dxa"/>
          </w:tcPr>
          <w:p w14:paraId="3BF9B516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;</w:t>
            </w:r>
            <w:proofErr w:type="gram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pp&gt;GFP/+</w:t>
            </w:r>
          </w:p>
        </w:tc>
      </w:tr>
      <w:tr w:rsidR="0069684E" w:rsidRPr="00CE39CC" w14:paraId="654ED98E" w14:textId="77777777" w:rsidTr="00F97A7E">
        <w:tc>
          <w:tcPr>
            <w:tcW w:w="1555" w:type="dxa"/>
          </w:tcPr>
          <w:p w14:paraId="4FC5A73E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CADDEF2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;</w:t>
            </w:r>
            <w:proofErr w:type="gram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pp&gt;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5A04D528" w14:textId="77777777" w:rsidTr="00F97A7E">
        <w:tc>
          <w:tcPr>
            <w:tcW w:w="1555" w:type="dxa"/>
          </w:tcPr>
          <w:p w14:paraId="1CFD0F4E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340DA56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UAS-POSH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 dpp&gt;GFP/+</w:t>
            </w:r>
          </w:p>
        </w:tc>
      </w:tr>
      <w:tr w:rsidR="0069684E" w:rsidRPr="00CE39CC" w14:paraId="0838E8DB" w14:textId="77777777" w:rsidTr="00F97A7E">
        <w:tc>
          <w:tcPr>
            <w:tcW w:w="1555" w:type="dxa"/>
          </w:tcPr>
          <w:p w14:paraId="0672370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6B6A731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UAS-POSH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 dpp&gt;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106CBBDB" w14:textId="77777777" w:rsidTr="00F97A7E">
        <w:tc>
          <w:tcPr>
            <w:tcW w:w="1555" w:type="dxa"/>
          </w:tcPr>
          <w:p w14:paraId="0A49DC2C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E9049D1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 dpp&gt;GFP/+</w:t>
            </w:r>
          </w:p>
        </w:tc>
      </w:tr>
      <w:tr w:rsidR="0069684E" w:rsidRPr="00CE39CC" w14:paraId="5C102D70" w14:textId="77777777" w:rsidTr="00F97A7E">
        <w:tc>
          <w:tcPr>
            <w:tcW w:w="1555" w:type="dxa"/>
          </w:tcPr>
          <w:p w14:paraId="366F8DBC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709D4294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; dpp&gt;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B36066" w:rsidRPr="00CE39CC" w14:paraId="40D2D169" w14:textId="77777777" w:rsidTr="00F97A7E">
        <w:tc>
          <w:tcPr>
            <w:tcW w:w="1555" w:type="dxa"/>
          </w:tcPr>
          <w:p w14:paraId="389B9408" w14:textId="77777777" w:rsidR="00B36066" w:rsidRPr="00CE39CC" w:rsidRDefault="00B36066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38AD9D0" w14:textId="524F1A47" w:rsidR="00B36066" w:rsidRPr="00CE39CC" w:rsidRDefault="00B36066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="008F2EFE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mb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pp&gt;GFP/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+</w:t>
            </w:r>
          </w:p>
        </w:tc>
      </w:tr>
      <w:tr w:rsidR="00B36066" w:rsidRPr="00CE39CC" w14:paraId="578F80FC" w14:textId="77777777" w:rsidTr="00F97A7E">
        <w:tc>
          <w:tcPr>
            <w:tcW w:w="1555" w:type="dxa"/>
          </w:tcPr>
          <w:p w14:paraId="3C3E11D1" w14:textId="77777777" w:rsidR="00B36066" w:rsidRPr="00CE39CC" w:rsidRDefault="00B36066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43E5D56" w14:textId="14A35A53" w:rsidR="00B36066" w:rsidRPr="00CE39CC" w:rsidRDefault="00B36066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proofErr w:type="spellStart"/>
            <w:r w:rsidR="008F2E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mb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proofErr w:type="spell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pp&gt;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B00641" w:rsidRPr="00CE39CC" w14:paraId="3E7666A2" w14:textId="77777777" w:rsidTr="00F97A7E">
        <w:tc>
          <w:tcPr>
            <w:tcW w:w="1555" w:type="dxa"/>
          </w:tcPr>
          <w:p w14:paraId="2CABE75D" w14:textId="04CC471F" w:rsidR="00B00641" w:rsidRPr="00CE39CC" w:rsidRDefault="00B00641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ure 4</w:t>
            </w:r>
          </w:p>
        </w:tc>
        <w:tc>
          <w:tcPr>
            <w:tcW w:w="7113" w:type="dxa"/>
          </w:tcPr>
          <w:p w14:paraId="59D794DA" w14:textId="77777777" w:rsidR="00B00641" w:rsidRPr="00CE39CC" w:rsidRDefault="00B00641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69684E" w:rsidRPr="00CE39CC" w14:paraId="43E2A265" w14:textId="77777777" w:rsidTr="00F97A7E">
        <w:tc>
          <w:tcPr>
            <w:tcW w:w="1555" w:type="dxa"/>
          </w:tcPr>
          <w:p w14:paraId="73ABFD52" w14:textId="2713ECA0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006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A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13" w:type="dxa"/>
          </w:tcPr>
          <w:p w14:paraId="2822389D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+</w:t>
            </w:r>
          </w:p>
        </w:tc>
      </w:tr>
      <w:tr w:rsidR="0069684E" w:rsidRPr="00CE39CC" w14:paraId="4D3BDB25" w14:textId="77777777" w:rsidTr="00F97A7E">
        <w:tc>
          <w:tcPr>
            <w:tcW w:w="1555" w:type="dxa"/>
          </w:tcPr>
          <w:p w14:paraId="687CE1D8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19F0FD8D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UAS-POSH</w:t>
            </w:r>
          </w:p>
        </w:tc>
      </w:tr>
      <w:tr w:rsidR="0069684E" w:rsidRPr="00CE39CC" w14:paraId="533BE7C8" w14:textId="77777777" w:rsidTr="00F97A7E">
        <w:tc>
          <w:tcPr>
            <w:tcW w:w="1555" w:type="dxa"/>
          </w:tcPr>
          <w:p w14:paraId="0C52FAE1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66F3472" w14:textId="0EF8911F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</w:p>
        </w:tc>
      </w:tr>
      <w:tr w:rsidR="0069684E" w:rsidRPr="00CE39CC" w14:paraId="65A3FB6D" w14:textId="77777777" w:rsidTr="00F97A7E">
        <w:tc>
          <w:tcPr>
            <w:tcW w:w="1555" w:type="dxa"/>
          </w:tcPr>
          <w:p w14:paraId="3C37D2DA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4A0BDF3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+;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314A23EA" w14:textId="77777777" w:rsidTr="00F97A7E">
        <w:tc>
          <w:tcPr>
            <w:tcW w:w="1555" w:type="dxa"/>
          </w:tcPr>
          <w:p w14:paraId="5EF170DE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F83E08B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UAS-POSH;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24D55792" w14:textId="77777777" w:rsidTr="00F97A7E">
        <w:tc>
          <w:tcPr>
            <w:tcW w:w="1555" w:type="dxa"/>
          </w:tcPr>
          <w:p w14:paraId="0450A5B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4F34CC8" w14:textId="58733182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UAS-POSH</w:t>
            </w:r>
            <w:r w:rsidR="00FE170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</w:p>
        </w:tc>
      </w:tr>
      <w:tr w:rsidR="0069684E" w:rsidRPr="00CE39CC" w14:paraId="6220BE08" w14:textId="77777777" w:rsidTr="00F97A7E">
        <w:tc>
          <w:tcPr>
            <w:tcW w:w="1555" w:type="dxa"/>
          </w:tcPr>
          <w:p w14:paraId="278D3762" w14:textId="5C1144AB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006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B</w:t>
            </w:r>
          </w:p>
        </w:tc>
        <w:tc>
          <w:tcPr>
            <w:tcW w:w="7113" w:type="dxa"/>
          </w:tcPr>
          <w:p w14:paraId="6F927F0B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+; Tub-Gal80, FRT79E/ FRT79E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69684E" w:rsidRPr="00CE39CC" w14:paraId="082C272B" w14:textId="77777777" w:rsidTr="00F97A7E">
        <w:tc>
          <w:tcPr>
            <w:tcW w:w="1555" w:type="dxa"/>
          </w:tcPr>
          <w:p w14:paraId="1D272E9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3344AF4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 FRT79E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69684E" w:rsidRPr="00CE39CC" w14:paraId="0129E95A" w14:textId="77777777" w:rsidTr="00F97A7E">
        <w:tc>
          <w:tcPr>
            <w:tcW w:w="1555" w:type="dxa"/>
          </w:tcPr>
          <w:p w14:paraId="20E75CC4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6DE81E4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 FRT79E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69684E" w:rsidRPr="00CE39CC" w14:paraId="73282F3D" w14:textId="77777777" w:rsidTr="00F97A7E">
        <w:tc>
          <w:tcPr>
            <w:tcW w:w="1555" w:type="dxa"/>
          </w:tcPr>
          <w:p w14:paraId="3FE9D180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816F100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H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 FRT79E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69684E" w:rsidRPr="00CE39CC" w14:paraId="6E53BF58" w14:textId="77777777" w:rsidTr="00F97A7E">
        <w:tc>
          <w:tcPr>
            <w:tcW w:w="1555" w:type="dxa"/>
          </w:tcPr>
          <w:p w14:paraId="67A937BC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1CC1BCF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H,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 FRT79E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69684E" w:rsidRPr="00CE39CC" w14:paraId="41E4B081" w14:textId="77777777" w:rsidTr="00F97A7E">
        <w:tc>
          <w:tcPr>
            <w:tcW w:w="1555" w:type="dxa"/>
          </w:tcPr>
          <w:p w14:paraId="1DE0896F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A05218B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H,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Tub-Gal80, FRT79E/ FRT79E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</w:p>
        </w:tc>
      </w:tr>
      <w:tr w:rsidR="0069684E" w:rsidRPr="00CE39CC" w14:paraId="68F3626B" w14:textId="77777777" w:rsidTr="00F97A7E">
        <w:tc>
          <w:tcPr>
            <w:tcW w:w="1555" w:type="dxa"/>
          </w:tcPr>
          <w:p w14:paraId="7D542AFD" w14:textId="11ADF753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igure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006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113" w:type="dxa"/>
          </w:tcPr>
          <w:p w14:paraId="21021BDB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69684E" w:rsidRPr="00CE39CC" w14:paraId="253C0EB6" w14:textId="77777777" w:rsidTr="00F97A7E">
        <w:tc>
          <w:tcPr>
            <w:tcW w:w="1555" w:type="dxa"/>
          </w:tcPr>
          <w:p w14:paraId="5C13961C" w14:textId="4C334C94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006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7113" w:type="dxa"/>
          </w:tcPr>
          <w:p w14:paraId="767297F2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5F37C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Gal80, FRT 80B/</w:t>
            </w:r>
            <w:r w:rsidRPr="005F37C4">
              <w:rPr>
                <w:rStyle w:val="font101"/>
                <w:rFonts w:eastAsia="等线"/>
                <w:i/>
                <w:iCs/>
                <w:sz w:val="18"/>
                <w:szCs w:val="18"/>
              </w:rPr>
              <w:t xml:space="preserve"> FRT 80B</w:t>
            </w:r>
          </w:p>
        </w:tc>
      </w:tr>
      <w:tr w:rsidR="0069684E" w:rsidRPr="00CE39CC" w14:paraId="441AAAC8" w14:textId="77777777" w:rsidTr="00F97A7E">
        <w:tc>
          <w:tcPr>
            <w:tcW w:w="1555" w:type="dxa"/>
          </w:tcPr>
          <w:p w14:paraId="0C0D0FE5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C278B5F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5F37C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Gal80, FRT 80B/</w:t>
            </w:r>
            <w:r w:rsidRPr="005F37C4">
              <w:rPr>
                <w:rStyle w:val="font101"/>
                <w:rFonts w:eastAsia="等线"/>
                <w:i/>
                <w:iCs/>
                <w:sz w:val="18"/>
                <w:szCs w:val="18"/>
              </w:rPr>
              <w:t xml:space="preserve"> FRT 80B</w:t>
            </w:r>
          </w:p>
        </w:tc>
      </w:tr>
      <w:tr w:rsidR="0069684E" w:rsidRPr="00CE39CC" w14:paraId="5E167A3D" w14:textId="77777777" w:rsidTr="00F97A7E">
        <w:tc>
          <w:tcPr>
            <w:tcW w:w="1555" w:type="dxa"/>
          </w:tcPr>
          <w:p w14:paraId="4E168A74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51CA6F23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F37C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GFP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5F37C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Gal80, FRT 80B/Ptp61F</w:t>
            </w:r>
            <w:r w:rsidRPr="005F37C4">
              <w:rPr>
                <w:rStyle w:val="font111"/>
                <w:rFonts w:eastAsia="等线"/>
                <w:i/>
                <w:iCs/>
                <w:sz w:val="18"/>
                <w:szCs w:val="18"/>
                <w:vertAlign w:val="superscript"/>
              </w:rPr>
              <w:t>Δ</w:t>
            </w:r>
            <w:r w:rsidRPr="005F37C4">
              <w:rPr>
                <w:rStyle w:val="font101"/>
                <w:rFonts w:eastAsia="等线"/>
                <w:i/>
                <w:iCs/>
                <w:sz w:val="18"/>
                <w:szCs w:val="18"/>
              </w:rPr>
              <w:t>, FRT 80B</w:t>
            </w:r>
            <w:r w:rsidRPr="00CE39CC">
              <w:rPr>
                <w:rStyle w:val="font101"/>
                <w:rFonts w:eastAsia="等线"/>
                <w:sz w:val="18"/>
                <w:szCs w:val="18"/>
              </w:rPr>
              <w:t>;</w:t>
            </w:r>
          </w:p>
        </w:tc>
      </w:tr>
      <w:tr w:rsidR="0069684E" w:rsidRPr="00CE39CC" w14:paraId="051BAD1F" w14:textId="77777777" w:rsidTr="00F97A7E">
        <w:tc>
          <w:tcPr>
            <w:tcW w:w="1555" w:type="dxa"/>
          </w:tcPr>
          <w:p w14:paraId="1F5C5EEA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5B1E7F0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F37C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GFP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5F37C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-Gal80, FRT 80B/Ptp61F</w:t>
            </w:r>
            <w:r w:rsidRPr="005F37C4">
              <w:rPr>
                <w:rStyle w:val="font111"/>
                <w:rFonts w:eastAsia="等线"/>
                <w:i/>
                <w:iCs/>
                <w:sz w:val="18"/>
                <w:szCs w:val="18"/>
                <w:vertAlign w:val="superscript"/>
              </w:rPr>
              <w:t>Δ</w:t>
            </w:r>
            <w:r w:rsidRPr="005F37C4">
              <w:rPr>
                <w:rStyle w:val="font101"/>
                <w:rFonts w:eastAsia="等线"/>
                <w:i/>
                <w:iCs/>
                <w:sz w:val="18"/>
                <w:szCs w:val="18"/>
              </w:rPr>
              <w:t>, FRT 80B</w:t>
            </w:r>
          </w:p>
        </w:tc>
      </w:tr>
      <w:tr w:rsidR="0069684E" w:rsidRPr="00CE39CC" w14:paraId="58100763" w14:textId="77777777" w:rsidTr="00F97A7E">
        <w:tc>
          <w:tcPr>
            <w:tcW w:w="1555" w:type="dxa"/>
          </w:tcPr>
          <w:p w14:paraId="11CD23F4" w14:textId="1010F115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006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113" w:type="dxa"/>
          </w:tcPr>
          <w:p w14:paraId="05E90922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gl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4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40A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/Tub-Gal80, FRT40A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+</w:t>
            </w:r>
          </w:p>
        </w:tc>
      </w:tr>
      <w:tr w:rsidR="0069684E" w:rsidRPr="00CE39CC" w14:paraId="4ACFB644" w14:textId="77777777" w:rsidTr="00F97A7E">
        <w:tc>
          <w:tcPr>
            <w:tcW w:w="1555" w:type="dxa"/>
          </w:tcPr>
          <w:p w14:paraId="79F836F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262291B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</w:t>
            </w:r>
            <w:r w:rsidRPr="00CE39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gl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4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 FRT40A, UAS-Ras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V12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/Tub-Gal80, FRT40A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704AA9B0" w14:textId="77777777" w:rsidTr="00F97A7E">
        <w:tc>
          <w:tcPr>
            <w:tcW w:w="1555" w:type="dxa"/>
          </w:tcPr>
          <w:p w14:paraId="1D903728" w14:textId="77777777" w:rsidR="0069684E" w:rsidRPr="00CE39CC" w:rsidRDefault="0069684E" w:rsidP="006968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ure S1</w:t>
            </w:r>
          </w:p>
        </w:tc>
        <w:tc>
          <w:tcPr>
            <w:tcW w:w="7113" w:type="dxa"/>
          </w:tcPr>
          <w:p w14:paraId="40A0B4F3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69684E" w:rsidRPr="00CE39CC" w14:paraId="18F96864" w14:textId="77777777" w:rsidTr="00F97A7E">
        <w:tc>
          <w:tcPr>
            <w:tcW w:w="1555" w:type="dxa"/>
          </w:tcPr>
          <w:p w14:paraId="7B5CB5DA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1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113" w:type="dxa"/>
          </w:tcPr>
          <w:p w14:paraId="2EB96235" w14:textId="77777777" w:rsidR="0069684E" w:rsidRPr="00CE39CC" w:rsidRDefault="0069684E" w:rsidP="006968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+</w:t>
            </w:r>
          </w:p>
        </w:tc>
      </w:tr>
      <w:tr w:rsidR="0069684E" w:rsidRPr="00CE39CC" w14:paraId="2DECBDFE" w14:textId="77777777" w:rsidTr="00F97A7E">
        <w:tc>
          <w:tcPr>
            <w:tcW w:w="1555" w:type="dxa"/>
          </w:tcPr>
          <w:p w14:paraId="332695B4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A49D7E8" w14:textId="4E1EFD3C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</w:t>
            </w:r>
            <w:r w:rsidR="00FE170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 w:rsidR="00FE170E"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0B5A6E8A" w14:textId="77777777" w:rsidTr="00F97A7E">
        <w:tc>
          <w:tcPr>
            <w:tcW w:w="1555" w:type="dxa"/>
          </w:tcPr>
          <w:p w14:paraId="6E418386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625FAC1B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, UAS-GFP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2652B6B8" w14:textId="77777777" w:rsidTr="00F97A7E">
        <w:tc>
          <w:tcPr>
            <w:tcW w:w="1555" w:type="dxa"/>
          </w:tcPr>
          <w:p w14:paraId="274F58BC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A0BEB68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, UAS-GFP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6C2C8C05" w14:textId="77777777" w:rsidTr="00F97A7E">
        <w:tc>
          <w:tcPr>
            <w:tcW w:w="1555" w:type="dxa"/>
          </w:tcPr>
          <w:p w14:paraId="4E3884B0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1C</w:t>
            </w:r>
          </w:p>
        </w:tc>
        <w:tc>
          <w:tcPr>
            <w:tcW w:w="7113" w:type="dxa"/>
          </w:tcPr>
          <w:p w14:paraId="69473797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/+</w:t>
            </w:r>
          </w:p>
        </w:tc>
      </w:tr>
      <w:tr w:rsidR="0069684E" w:rsidRPr="00CE39CC" w14:paraId="5F89F480" w14:textId="77777777" w:rsidTr="00F97A7E">
        <w:tc>
          <w:tcPr>
            <w:tcW w:w="1555" w:type="dxa"/>
          </w:tcPr>
          <w:p w14:paraId="040498C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F66A30D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</w:p>
        </w:tc>
      </w:tr>
      <w:tr w:rsidR="0069684E" w:rsidRPr="00CE39CC" w14:paraId="1F6CD4A9" w14:textId="77777777" w:rsidTr="00F97A7E">
        <w:tc>
          <w:tcPr>
            <w:tcW w:w="1555" w:type="dxa"/>
          </w:tcPr>
          <w:p w14:paraId="4A75B6F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0F984EA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19B78244" w14:textId="77777777" w:rsidTr="00F97A7E">
        <w:tc>
          <w:tcPr>
            <w:tcW w:w="1555" w:type="dxa"/>
          </w:tcPr>
          <w:p w14:paraId="2D270E18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E54791F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crb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intra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  <w:tr w:rsidR="0069684E" w:rsidRPr="00CE39CC" w14:paraId="023C066F" w14:textId="77777777" w:rsidTr="00F97A7E">
        <w:tc>
          <w:tcPr>
            <w:tcW w:w="1555" w:type="dxa"/>
          </w:tcPr>
          <w:p w14:paraId="300D22AD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ure S2</w:t>
            </w:r>
          </w:p>
        </w:tc>
        <w:tc>
          <w:tcPr>
            <w:tcW w:w="7113" w:type="dxa"/>
          </w:tcPr>
          <w:p w14:paraId="02F814A1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69684E" w:rsidRPr="00CE39CC" w14:paraId="2858A645" w14:textId="77777777" w:rsidTr="00F97A7E">
        <w:tc>
          <w:tcPr>
            <w:tcW w:w="1555" w:type="dxa"/>
          </w:tcPr>
          <w:p w14:paraId="53CF8EAB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2A</w:t>
            </w:r>
          </w:p>
        </w:tc>
        <w:tc>
          <w:tcPr>
            <w:tcW w:w="7113" w:type="dxa"/>
          </w:tcPr>
          <w:p w14:paraId="5CA10564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69684E" w:rsidRPr="00CE39CC" w14:paraId="075F5516" w14:textId="77777777" w:rsidTr="00F97A7E">
        <w:tc>
          <w:tcPr>
            <w:tcW w:w="1555" w:type="dxa"/>
          </w:tcPr>
          <w:p w14:paraId="6BEF6FD8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5BA295F2" w14:textId="77777777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</w:p>
        </w:tc>
      </w:tr>
      <w:tr w:rsidR="0069684E" w:rsidRPr="00CE39CC" w14:paraId="7FF899DE" w14:textId="77777777" w:rsidTr="00F97A7E">
        <w:tc>
          <w:tcPr>
            <w:tcW w:w="1555" w:type="dxa"/>
          </w:tcPr>
          <w:p w14:paraId="6F4FDD3E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2B</w:t>
            </w:r>
          </w:p>
        </w:tc>
        <w:tc>
          <w:tcPr>
            <w:tcW w:w="7113" w:type="dxa"/>
          </w:tcPr>
          <w:p w14:paraId="65E792D3" w14:textId="79EB4DB0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,</w:t>
            </w:r>
            <w:r w:rsidR="00C63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Hpo/+</w:t>
            </w:r>
          </w:p>
        </w:tc>
      </w:tr>
      <w:tr w:rsidR="0069684E" w:rsidRPr="00CE39CC" w14:paraId="76DBB723" w14:textId="77777777" w:rsidTr="00F97A7E">
        <w:tc>
          <w:tcPr>
            <w:tcW w:w="1555" w:type="dxa"/>
          </w:tcPr>
          <w:p w14:paraId="7F33C518" w14:textId="77777777" w:rsidR="0069684E" w:rsidRPr="00CE39CC" w:rsidRDefault="0069684E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01D15D8" w14:textId="5E191E5F" w:rsidR="0069684E" w:rsidRPr="00CE39CC" w:rsidRDefault="0069684E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GMR-Gal4,</w:t>
            </w:r>
            <w:r w:rsidR="00C63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Hpo/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</w:p>
        </w:tc>
      </w:tr>
      <w:tr w:rsidR="007F3F24" w:rsidRPr="00CE39CC" w14:paraId="5E711F33" w14:textId="77777777" w:rsidTr="00F97A7E">
        <w:tc>
          <w:tcPr>
            <w:tcW w:w="1555" w:type="dxa"/>
          </w:tcPr>
          <w:p w14:paraId="69C51793" w14:textId="2517F87D" w:rsidR="007F3F24" w:rsidRPr="00CE39CC" w:rsidRDefault="007F3F24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113" w:type="dxa"/>
          </w:tcPr>
          <w:p w14:paraId="492653FE" w14:textId="11D7DCF9" w:rsidR="007F3F24" w:rsidRPr="00CE39CC" w:rsidRDefault="007F3F24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40A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+</w:t>
            </w:r>
          </w:p>
        </w:tc>
      </w:tr>
      <w:tr w:rsidR="007F3F24" w:rsidRPr="00CE39CC" w14:paraId="36B39CDC" w14:textId="77777777" w:rsidTr="00F97A7E">
        <w:tc>
          <w:tcPr>
            <w:tcW w:w="1555" w:type="dxa"/>
          </w:tcPr>
          <w:p w14:paraId="345EBA19" w14:textId="77777777" w:rsidR="007F3F24" w:rsidRPr="00CE39CC" w:rsidRDefault="007F3F24" w:rsidP="006968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11611BF" w14:textId="58300F56" w:rsidR="007F3F24" w:rsidRPr="00CE39CC" w:rsidRDefault="007F3F24" w:rsidP="0069684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40A,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8F2EFE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&gt;Gal4, UAS-GFP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</w:p>
        </w:tc>
      </w:tr>
      <w:tr w:rsidR="007F3F24" w:rsidRPr="00CE39CC" w14:paraId="4D4EBB36" w14:textId="77777777" w:rsidTr="00F97A7E">
        <w:tc>
          <w:tcPr>
            <w:tcW w:w="1555" w:type="dxa"/>
          </w:tcPr>
          <w:p w14:paraId="7A978EEE" w14:textId="77777777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3534A1B" w14:textId="3CBFF2BD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+; FRT82B, Tub-Gal80/FRT82B,</w:t>
            </w:r>
            <w:r>
              <w:t xml:space="preserve"> </w:t>
            </w:r>
            <w:proofErr w:type="spellStart"/>
            <w:r w:rsidRPr="007F3F2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ibra</w:t>
            </w:r>
            <w:r w:rsidRPr="008F2EF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</w:p>
        </w:tc>
      </w:tr>
      <w:tr w:rsidR="007F3F24" w:rsidRPr="00CE39CC" w14:paraId="55A345CF" w14:textId="77777777" w:rsidTr="00F97A7E">
        <w:tc>
          <w:tcPr>
            <w:tcW w:w="1555" w:type="dxa"/>
          </w:tcPr>
          <w:p w14:paraId="52133925" w14:textId="77777777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6841EED" w14:textId="7D080699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 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al4, UAS-GFP/UAS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2666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; FRT82B, Tub-Gal80/FRT82B,</w:t>
            </w:r>
            <w:r w:rsidRPr="007F3F2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3F2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ibra</w:t>
            </w:r>
            <w:r w:rsidRPr="00266690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Δ</w:t>
            </w:r>
            <w:proofErr w:type="spellEnd"/>
          </w:p>
        </w:tc>
      </w:tr>
      <w:tr w:rsidR="007F3F24" w:rsidRPr="00CE39CC" w14:paraId="73AF614C" w14:textId="77777777" w:rsidTr="00F97A7E">
        <w:tc>
          <w:tcPr>
            <w:tcW w:w="1555" w:type="dxa"/>
          </w:tcPr>
          <w:p w14:paraId="2729E904" w14:textId="77777777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0DDD0903" w14:textId="477BF528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40A,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&gt;Gal4, UAS-GFP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</w:p>
        </w:tc>
      </w:tr>
      <w:tr w:rsidR="007F3F24" w:rsidRPr="00CE39CC" w14:paraId="3437560F" w14:textId="77777777" w:rsidTr="00F97A7E">
        <w:tc>
          <w:tcPr>
            <w:tcW w:w="1555" w:type="dxa"/>
          </w:tcPr>
          <w:p w14:paraId="4A43D75C" w14:textId="77777777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7A9B2A6" w14:textId="6E2B0D17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y-Flp1/+;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RT40A,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x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[e1]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2666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L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/Tub-Gal80, FRT40A;</w:t>
            </w:r>
            <w:r w:rsidRPr="00CE39CC">
              <w:rPr>
                <w:sz w:val="18"/>
                <w:szCs w:val="18"/>
              </w:rPr>
              <w:t xml:space="preserve">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5C&gt;y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&gt;Gal4, UAS-GFP/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</w:p>
        </w:tc>
      </w:tr>
      <w:tr w:rsidR="007F3F24" w:rsidRPr="00CE39CC" w14:paraId="5C943CDA" w14:textId="77777777" w:rsidTr="00F97A7E">
        <w:tc>
          <w:tcPr>
            <w:tcW w:w="1555" w:type="dxa"/>
          </w:tcPr>
          <w:p w14:paraId="660DB858" w14:textId="7A932E6C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7113" w:type="dxa"/>
          </w:tcPr>
          <w:p w14:paraId="3765EF25" w14:textId="77777777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+</w:t>
            </w:r>
          </w:p>
        </w:tc>
      </w:tr>
      <w:tr w:rsidR="007F3F24" w:rsidRPr="00CE39CC" w14:paraId="7D91B15F" w14:textId="77777777" w:rsidTr="00F97A7E">
        <w:tc>
          <w:tcPr>
            <w:tcW w:w="1555" w:type="dxa"/>
          </w:tcPr>
          <w:p w14:paraId="3DEF4BF1" w14:textId="77777777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204120BD" w14:textId="407B3CAC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; nub-Gal4/+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7F3F24" w:rsidRPr="00CE39CC" w14:paraId="1560D0B4" w14:textId="77777777" w:rsidTr="00F97A7E">
        <w:tc>
          <w:tcPr>
            <w:tcW w:w="1555" w:type="dxa"/>
          </w:tcPr>
          <w:p w14:paraId="594E8AFD" w14:textId="77777777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3536E0F4" w14:textId="77777777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CE39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ish</w:t>
            </w:r>
          </w:p>
        </w:tc>
      </w:tr>
      <w:tr w:rsidR="007F3F24" w:rsidRPr="00CE39CC" w14:paraId="186048D6" w14:textId="77777777" w:rsidTr="00F97A7E">
        <w:tc>
          <w:tcPr>
            <w:tcW w:w="1555" w:type="dxa"/>
          </w:tcPr>
          <w:p w14:paraId="3E33379F" w14:textId="77777777" w:rsidR="007F3F24" w:rsidRPr="00CE39CC" w:rsidRDefault="007F3F24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3" w:type="dxa"/>
          </w:tcPr>
          <w:p w14:paraId="4DE9AB5F" w14:textId="52D3740A" w:rsidR="007F3F24" w:rsidRPr="00CE39CC" w:rsidRDefault="007F3F24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 nub-Gal4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CE39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ish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</w:tr>
      <w:tr w:rsidR="00332246" w:rsidRPr="00CE39CC" w14:paraId="5DDC99CA" w14:textId="77777777" w:rsidTr="00F97A7E">
        <w:tc>
          <w:tcPr>
            <w:tcW w:w="1555" w:type="dxa"/>
          </w:tcPr>
          <w:p w14:paraId="7EC047F8" w14:textId="063F5698" w:rsidR="00332246" w:rsidRPr="00CE39CC" w:rsidRDefault="00332246" w:rsidP="007F3F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9C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9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ure 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113" w:type="dxa"/>
          </w:tcPr>
          <w:p w14:paraId="3195E0C4" w14:textId="4D845F06" w:rsidR="00332246" w:rsidRPr="00CE39CC" w:rsidRDefault="00332246" w:rsidP="007F3F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;;</w:t>
            </w:r>
            <w:proofErr w:type="gramEnd"/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h-Gal4, UAS-GF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CE39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AS-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ce</w:t>
            </w:r>
            <w:r w:rsidRPr="00CE39C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NAi</w:t>
            </w:r>
          </w:p>
        </w:tc>
      </w:tr>
    </w:tbl>
    <w:p w14:paraId="40D6EDBE" w14:textId="77777777" w:rsidR="00DD2BB6" w:rsidRDefault="00DD2BB6" w:rsidP="00DD2BB6">
      <w:pPr>
        <w:widowControl/>
        <w:jc w:val="left"/>
        <w:rPr>
          <w:rFonts w:ascii="Times New Roman" w:hAnsi="Times New Roman" w:cs="Times New Roman"/>
          <w:i/>
          <w:vertAlign w:val="superscript"/>
        </w:rPr>
      </w:pPr>
      <w:r>
        <w:rPr>
          <w:rFonts w:ascii="Times New Roman" w:hAnsi="Times New Roman" w:cs="Times New Roman"/>
          <w:i/>
          <w:vertAlign w:val="superscript"/>
        </w:rPr>
        <w:br w:type="page"/>
      </w:r>
    </w:p>
    <w:p w14:paraId="106B6E1D" w14:textId="77777777" w:rsidR="00DD2BB6" w:rsidRPr="00840AEE" w:rsidRDefault="00DD2BB6" w:rsidP="00DD2BB6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6AAE7E8B" wp14:editId="43398006">
            <wp:extent cx="6408420" cy="3707130"/>
            <wp:effectExtent l="0" t="0" r="0" b="7620"/>
            <wp:docPr id="7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420" cy="370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C0B15" w14:textId="77777777" w:rsidR="00DD2BB6" w:rsidRPr="006B3469" w:rsidRDefault="00DD2BB6" w:rsidP="00DD2BB6">
      <w:pPr>
        <w:spacing w:beforeLines="50" w:before="156"/>
        <w:rPr>
          <w:rFonts w:ascii="Times New Roman" w:hAnsi="Times New Roman" w:cs="Times New Roman"/>
          <w:b/>
          <w:sz w:val="22"/>
        </w:rPr>
      </w:pPr>
      <w:r w:rsidRPr="005D6590">
        <w:rPr>
          <w:rFonts w:ascii="Times New Roman" w:hAnsi="Times New Roman" w:cs="Times New Roman"/>
          <w:b/>
          <w:sz w:val="22"/>
        </w:rPr>
        <w:t xml:space="preserve">Supplementary </w:t>
      </w:r>
      <w:r w:rsidRPr="006B3469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>ure</w:t>
      </w:r>
      <w:r w:rsidRPr="006B3469">
        <w:rPr>
          <w:rFonts w:ascii="Times New Roman" w:hAnsi="Times New Roman" w:cs="Times New Roman"/>
          <w:b/>
          <w:sz w:val="22"/>
        </w:rPr>
        <w:t xml:space="preserve"> 1</w:t>
      </w:r>
      <w:bookmarkEnd w:id="2"/>
      <w:r w:rsidRPr="006B3469">
        <w:rPr>
          <w:rFonts w:ascii="Times New Roman" w:hAnsi="Times New Roman" w:cs="Times New Roman"/>
          <w:b/>
          <w:sz w:val="22"/>
        </w:rPr>
        <w:t>.</w:t>
      </w:r>
      <w:r w:rsidRPr="00EB02D4">
        <w:rPr>
          <w:rFonts w:ascii="Times New Roman" w:hAnsi="Times New Roman" w:cs="Times New Roman"/>
          <w:b/>
          <w:i/>
          <w:iCs/>
          <w:sz w:val="22"/>
        </w:rPr>
        <w:t xml:space="preserve"> Bruce</w:t>
      </w:r>
      <w:r>
        <w:rPr>
          <w:rFonts w:ascii="Times New Roman" w:hAnsi="Times New Roman" w:cs="Times New Roman"/>
          <w:b/>
          <w:sz w:val="22"/>
        </w:rPr>
        <w:t xml:space="preserve"> is required for ectopic expression of </w:t>
      </w:r>
      <w:r w:rsidRPr="00EB02D4">
        <w:rPr>
          <w:rFonts w:ascii="Times New Roman" w:hAnsi="Times New Roman" w:cs="Times New Roman"/>
          <w:b/>
          <w:i/>
          <w:iCs/>
          <w:sz w:val="22"/>
        </w:rPr>
        <w:t>crb</w:t>
      </w:r>
      <w:r w:rsidRPr="00EB02D4">
        <w:rPr>
          <w:rFonts w:ascii="Times New Roman" w:hAnsi="Times New Roman" w:cs="Times New Roman"/>
          <w:b/>
          <w:i/>
          <w:iCs/>
          <w:sz w:val="22"/>
          <w:vertAlign w:val="superscript"/>
        </w:rPr>
        <w:t>intra</w:t>
      </w:r>
      <w:r>
        <w:rPr>
          <w:rFonts w:ascii="Times New Roman" w:hAnsi="Times New Roman" w:cs="Times New Roman"/>
          <w:b/>
          <w:sz w:val="22"/>
        </w:rPr>
        <w:t>-induced growth.</w:t>
      </w:r>
    </w:p>
    <w:p w14:paraId="3FF1CF1D" w14:textId="35094F21" w:rsidR="00DD2BB6" w:rsidRPr="0005319E" w:rsidRDefault="00DD2BB6" w:rsidP="00DD2BB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 w:rsidRPr="00734607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>)</w:t>
      </w:r>
      <w:r w:rsidRPr="001458D2">
        <w:rPr>
          <w:rFonts w:ascii="Times New Roman" w:hAnsi="Times New Roman" w:cs="Times New Roman"/>
          <w:sz w:val="22"/>
        </w:rPr>
        <w:t xml:space="preserve"> </w:t>
      </w:r>
      <w:r w:rsidRPr="00F64AEE">
        <w:rPr>
          <w:rFonts w:ascii="Times New Roman" w:hAnsi="Times New Roman" w:cs="Times New Roman"/>
          <w:sz w:val="22"/>
        </w:rPr>
        <w:t>Light</w:t>
      </w:r>
      <w:r w:rsidRPr="0005319E">
        <w:rPr>
          <w:rFonts w:ascii="Times New Roman" w:hAnsi="Times New Roman" w:cs="Times New Roman"/>
          <w:sz w:val="22"/>
        </w:rPr>
        <w:t xml:space="preserve"> micrographs of adult wings bearing indicated genotypes are shown. Quantification of wing size (A’), n = </w:t>
      </w:r>
      <w:r w:rsidR="00CE13D1" w:rsidRPr="0005319E">
        <w:rPr>
          <w:rFonts w:ascii="Times New Roman" w:hAnsi="Times New Roman" w:cs="Times New Roman"/>
          <w:sz w:val="22"/>
        </w:rPr>
        <w:t>26</w:t>
      </w:r>
      <w:r w:rsidRPr="0005319E">
        <w:rPr>
          <w:rFonts w:ascii="Times New Roman" w:hAnsi="Times New Roman" w:cs="Times New Roman"/>
          <w:sz w:val="22"/>
        </w:rPr>
        <w:t xml:space="preserve">, </w:t>
      </w:r>
      <w:r w:rsidR="00CE13D1" w:rsidRPr="0005319E">
        <w:rPr>
          <w:rFonts w:ascii="Times New Roman" w:hAnsi="Times New Roman" w:cs="Times New Roman"/>
          <w:sz w:val="22"/>
        </w:rPr>
        <w:t>22</w:t>
      </w:r>
      <w:r w:rsidRPr="0005319E">
        <w:rPr>
          <w:rFonts w:ascii="Times New Roman" w:hAnsi="Times New Roman" w:cs="Times New Roman"/>
          <w:sz w:val="22"/>
        </w:rPr>
        <w:t xml:space="preserve">, </w:t>
      </w:r>
      <w:r w:rsidR="00CE13D1" w:rsidRPr="0005319E">
        <w:rPr>
          <w:rFonts w:ascii="Times New Roman" w:hAnsi="Times New Roman" w:cs="Times New Roman"/>
          <w:sz w:val="22"/>
        </w:rPr>
        <w:t>22</w:t>
      </w:r>
      <w:r w:rsidRPr="0005319E">
        <w:rPr>
          <w:rFonts w:ascii="Times New Roman" w:hAnsi="Times New Roman" w:cs="Times New Roman"/>
          <w:sz w:val="22"/>
        </w:rPr>
        <w:t xml:space="preserve">, </w:t>
      </w:r>
      <w:r w:rsidR="00CE13D1" w:rsidRPr="0005319E">
        <w:rPr>
          <w:rFonts w:ascii="Times New Roman" w:hAnsi="Times New Roman" w:cs="Times New Roman"/>
          <w:sz w:val="22"/>
        </w:rPr>
        <w:t>18</w:t>
      </w:r>
      <w:r w:rsidRPr="0005319E">
        <w:rPr>
          <w:rFonts w:ascii="Times New Roman" w:hAnsi="Times New Roman" w:cs="Times New Roman"/>
          <w:sz w:val="22"/>
        </w:rPr>
        <w:t xml:space="preserve"> (from left to right). (</w:t>
      </w:r>
      <w:r w:rsidRPr="0005319E">
        <w:rPr>
          <w:rFonts w:ascii="Times New Roman" w:hAnsi="Times New Roman" w:cs="Times New Roman"/>
          <w:b/>
          <w:bCs/>
          <w:sz w:val="22"/>
        </w:rPr>
        <w:t>B</w:t>
      </w:r>
      <w:r w:rsidRPr="0005319E">
        <w:rPr>
          <w:rFonts w:ascii="Times New Roman" w:hAnsi="Times New Roman" w:cs="Times New Roman"/>
          <w:sz w:val="22"/>
        </w:rPr>
        <w:t>)</w:t>
      </w:r>
      <w:r w:rsidRPr="0005319E">
        <w:rPr>
          <w:rFonts w:ascii="Times New Roman" w:hAnsi="Times New Roman" w:cs="Times New Roman"/>
          <w:sz w:val="24"/>
        </w:rPr>
        <w:t xml:space="preserve"> </w:t>
      </w:r>
      <w:r w:rsidRPr="0005319E">
        <w:rPr>
          <w:rFonts w:ascii="Times New Roman" w:hAnsi="Times New Roman" w:cs="Times New Roman"/>
          <w:sz w:val="22"/>
          <w:szCs w:val="28"/>
        </w:rPr>
        <w:t xml:space="preserve">GFP labeled wing discs bearing indicated genotypes. (B’) Quantification of PH3 positive cells of indicated genotypes, n = </w:t>
      </w:r>
      <w:r w:rsidR="00CE13D1" w:rsidRPr="0005319E">
        <w:rPr>
          <w:rFonts w:ascii="Times New Roman" w:hAnsi="Times New Roman" w:cs="Times New Roman"/>
          <w:sz w:val="22"/>
          <w:szCs w:val="28"/>
        </w:rPr>
        <w:t>21</w:t>
      </w:r>
      <w:r w:rsidRPr="0005319E">
        <w:rPr>
          <w:rFonts w:ascii="Times New Roman" w:hAnsi="Times New Roman" w:cs="Times New Roman"/>
          <w:sz w:val="22"/>
          <w:szCs w:val="28"/>
        </w:rPr>
        <w:t xml:space="preserve">, </w:t>
      </w:r>
      <w:r w:rsidR="00CE13D1" w:rsidRPr="0005319E">
        <w:rPr>
          <w:rFonts w:ascii="Times New Roman" w:hAnsi="Times New Roman" w:cs="Times New Roman"/>
          <w:sz w:val="22"/>
          <w:szCs w:val="28"/>
        </w:rPr>
        <w:t>18</w:t>
      </w:r>
      <w:r w:rsidRPr="0005319E">
        <w:rPr>
          <w:rFonts w:ascii="Times New Roman" w:hAnsi="Times New Roman" w:cs="Times New Roman"/>
          <w:sz w:val="22"/>
          <w:szCs w:val="28"/>
        </w:rPr>
        <w:t xml:space="preserve">, </w:t>
      </w:r>
      <w:r w:rsidR="00CE13D1" w:rsidRPr="0005319E">
        <w:rPr>
          <w:rFonts w:ascii="Times New Roman" w:hAnsi="Times New Roman" w:cs="Times New Roman"/>
          <w:sz w:val="22"/>
          <w:szCs w:val="28"/>
        </w:rPr>
        <w:t>29</w:t>
      </w:r>
      <w:r w:rsidRPr="0005319E">
        <w:rPr>
          <w:rFonts w:ascii="Times New Roman" w:hAnsi="Times New Roman" w:cs="Times New Roman"/>
          <w:sz w:val="22"/>
          <w:szCs w:val="28"/>
        </w:rPr>
        <w:t xml:space="preserve">, </w:t>
      </w:r>
      <w:r w:rsidR="00CE13D1" w:rsidRPr="0005319E">
        <w:rPr>
          <w:rFonts w:ascii="Times New Roman" w:hAnsi="Times New Roman" w:cs="Times New Roman"/>
          <w:sz w:val="22"/>
          <w:szCs w:val="28"/>
        </w:rPr>
        <w:t>20</w:t>
      </w:r>
      <w:r w:rsidRPr="0005319E">
        <w:rPr>
          <w:rFonts w:ascii="Times New Roman" w:hAnsi="Times New Roman" w:cs="Times New Roman"/>
          <w:sz w:val="22"/>
          <w:szCs w:val="28"/>
        </w:rPr>
        <w:t xml:space="preserve"> (from left to right). (</w:t>
      </w:r>
      <w:r w:rsidRPr="0005319E">
        <w:rPr>
          <w:rFonts w:ascii="Times New Roman" w:hAnsi="Times New Roman" w:cs="Times New Roman"/>
          <w:b/>
          <w:sz w:val="22"/>
          <w:szCs w:val="28"/>
        </w:rPr>
        <w:t>C</w:t>
      </w:r>
      <w:r w:rsidRPr="0005319E">
        <w:rPr>
          <w:rFonts w:ascii="Times New Roman" w:hAnsi="Times New Roman" w:cs="Times New Roman"/>
          <w:sz w:val="22"/>
          <w:szCs w:val="28"/>
        </w:rPr>
        <w:t>) Light micrographs of adult eyes bearing indicated genotypes are shown</w:t>
      </w:r>
      <w:r w:rsidRPr="0005319E">
        <w:rPr>
          <w:rFonts w:ascii="Times New Roman" w:hAnsi="Times New Roman" w:cs="Times New Roman" w:hint="eastAsia"/>
          <w:sz w:val="22"/>
          <w:szCs w:val="28"/>
        </w:rPr>
        <w:t>.</w:t>
      </w:r>
      <w:r w:rsidRPr="0005319E">
        <w:rPr>
          <w:rFonts w:ascii="Times New Roman" w:hAnsi="Times New Roman" w:cs="Times New Roman"/>
          <w:sz w:val="22"/>
          <w:szCs w:val="28"/>
        </w:rPr>
        <w:t xml:space="preserve"> Quantification of eye area (C’), n =</w:t>
      </w:r>
      <w:r w:rsidR="00CE13D1" w:rsidRPr="0005319E">
        <w:rPr>
          <w:rFonts w:ascii="Times New Roman" w:hAnsi="Times New Roman" w:cs="Times New Roman"/>
          <w:sz w:val="22"/>
          <w:szCs w:val="28"/>
        </w:rPr>
        <w:t>9</w:t>
      </w:r>
      <w:r w:rsidRPr="0005319E">
        <w:rPr>
          <w:rFonts w:ascii="Times New Roman" w:hAnsi="Times New Roman" w:cs="Times New Roman"/>
          <w:sz w:val="22"/>
          <w:szCs w:val="28"/>
        </w:rPr>
        <w:t>, 1</w:t>
      </w:r>
      <w:r w:rsidR="00CE13D1" w:rsidRPr="0005319E">
        <w:rPr>
          <w:rFonts w:ascii="Times New Roman" w:hAnsi="Times New Roman" w:cs="Times New Roman"/>
          <w:sz w:val="22"/>
          <w:szCs w:val="28"/>
        </w:rPr>
        <w:t>0</w:t>
      </w:r>
      <w:r w:rsidRPr="0005319E">
        <w:rPr>
          <w:rFonts w:ascii="Times New Roman" w:hAnsi="Times New Roman" w:cs="Times New Roman"/>
          <w:sz w:val="22"/>
          <w:szCs w:val="28"/>
        </w:rPr>
        <w:t xml:space="preserve">, 7, </w:t>
      </w:r>
      <w:r w:rsidR="00CE13D1" w:rsidRPr="0005319E">
        <w:rPr>
          <w:rFonts w:ascii="Times New Roman" w:hAnsi="Times New Roman" w:cs="Times New Roman"/>
          <w:sz w:val="22"/>
          <w:szCs w:val="28"/>
        </w:rPr>
        <w:t>13</w:t>
      </w:r>
      <w:r w:rsidRPr="0005319E">
        <w:rPr>
          <w:rFonts w:ascii="Times New Roman" w:hAnsi="Times New Roman" w:cs="Times New Roman"/>
          <w:sz w:val="22"/>
          <w:szCs w:val="28"/>
        </w:rPr>
        <w:t xml:space="preserve"> (from left to right). </w:t>
      </w:r>
      <w:r w:rsidRPr="0005319E">
        <w:rPr>
          <w:rFonts w:ascii="Times New Roman" w:hAnsi="Times New Roman" w:cs="Times New Roman"/>
          <w:sz w:val="22"/>
        </w:rPr>
        <w:t>Mean ± SD; ****</w:t>
      </w:r>
      <w:r w:rsidRPr="0005319E">
        <w:rPr>
          <w:rFonts w:ascii="Times New Roman" w:hAnsi="Times New Roman" w:cs="Times New Roman"/>
          <w:i/>
          <w:iCs/>
          <w:sz w:val="22"/>
        </w:rPr>
        <w:t>P</w:t>
      </w:r>
      <w:r w:rsidRPr="0005319E">
        <w:rPr>
          <w:rFonts w:ascii="Times New Roman" w:hAnsi="Times New Roman" w:cs="Times New Roman"/>
          <w:sz w:val="22"/>
        </w:rPr>
        <w:t xml:space="preserve"> &lt; 0.0001; </w:t>
      </w:r>
      <w:r w:rsidR="00CE13D1" w:rsidRPr="0005319E">
        <w:rPr>
          <w:rFonts w:ascii="Times New Roman" w:hAnsi="Times New Roman" w:cs="Times New Roman"/>
          <w:sz w:val="22"/>
        </w:rPr>
        <w:t>ordinary one-way ANOVA tests (A’, B’ and C’)</w:t>
      </w:r>
      <w:r w:rsidRPr="0005319E">
        <w:rPr>
          <w:rFonts w:ascii="Times New Roman" w:hAnsi="Times New Roman" w:cs="Times New Roman"/>
          <w:sz w:val="22"/>
        </w:rPr>
        <w:t>. Scale bars, 200 μm for A and C; 100 μm for B.</w:t>
      </w:r>
    </w:p>
    <w:p w14:paraId="3AA36500" w14:textId="77777777" w:rsidR="00DD2BB6" w:rsidRDefault="00DD2BB6" w:rsidP="00DD2BB6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9668632" w14:textId="6DB05CBE" w:rsidR="00DD2BB6" w:rsidRDefault="001F462F" w:rsidP="00DD2BB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666C66B4" wp14:editId="45EC986B">
            <wp:extent cx="6408420" cy="3701415"/>
            <wp:effectExtent l="0" t="0" r="0" b="0"/>
            <wp:docPr id="19449789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978930" name="图片 19449789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6F3CB" w14:textId="77777777" w:rsidR="00DD2BB6" w:rsidRPr="006B3469" w:rsidRDefault="00DD2BB6" w:rsidP="00DD2BB6">
      <w:pPr>
        <w:rPr>
          <w:rFonts w:ascii="Times New Roman" w:hAnsi="Times New Roman" w:cs="Times New Roman"/>
          <w:b/>
          <w:sz w:val="22"/>
        </w:rPr>
      </w:pPr>
      <w:r w:rsidRPr="005D6590">
        <w:rPr>
          <w:rFonts w:ascii="Times New Roman" w:hAnsi="Times New Roman" w:cs="Times New Roman"/>
          <w:b/>
          <w:sz w:val="22"/>
        </w:rPr>
        <w:t xml:space="preserve">Supplementary </w:t>
      </w:r>
      <w:r w:rsidRPr="006B3469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>ure</w:t>
      </w:r>
      <w:r w:rsidRPr="006B3469">
        <w:rPr>
          <w:rFonts w:ascii="Times New Roman" w:hAnsi="Times New Roman" w:cs="Times New Roman"/>
          <w:b/>
          <w:sz w:val="22"/>
        </w:rPr>
        <w:t xml:space="preserve"> 2. </w:t>
      </w:r>
      <w:r w:rsidRPr="00EB02D4">
        <w:rPr>
          <w:rFonts w:ascii="Times New Roman" w:hAnsi="Times New Roman" w:cs="Times New Roman"/>
          <w:b/>
          <w:i/>
          <w:iCs/>
          <w:sz w:val="22"/>
        </w:rPr>
        <w:t>Bruce</w:t>
      </w:r>
      <w:r>
        <w:rPr>
          <w:rFonts w:ascii="Times New Roman" w:hAnsi="Times New Roman" w:cs="Times New Roman"/>
          <w:b/>
          <w:sz w:val="22"/>
        </w:rPr>
        <w:t xml:space="preserve"> is required for </w:t>
      </w:r>
      <w:r w:rsidRPr="00EB02D4">
        <w:rPr>
          <w:rFonts w:ascii="Times New Roman" w:hAnsi="Times New Roman" w:cs="Times New Roman"/>
          <w:b/>
          <w:i/>
          <w:iCs/>
          <w:sz w:val="22"/>
        </w:rPr>
        <w:t>Dlish</w:t>
      </w:r>
      <w:r>
        <w:rPr>
          <w:rFonts w:ascii="Times New Roman" w:hAnsi="Times New Roman" w:cs="Times New Roman"/>
          <w:b/>
          <w:sz w:val="22"/>
        </w:rPr>
        <w:t xml:space="preserve"> expression induced overgrowth.</w:t>
      </w:r>
    </w:p>
    <w:p w14:paraId="2033A577" w14:textId="65598B88" w:rsidR="00DD2BB6" w:rsidRPr="006B3469" w:rsidRDefault="00DD2BB6" w:rsidP="00DD2BB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 w:rsidRPr="00734607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and </w:t>
      </w:r>
      <w:r w:rsidRPr="00734607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) </w:t>
      </w:r>
      <w:r w:rsidRPr="00CD4D44">
        <w:rPr>
          <w:rFonts w:ascii="Times New Roman" w:hAnsi="Times New Roman" w:cs="Times New Roman"/>
          <w:sz w:val="22"/>
          <w:szCs w:val="28"/>
        </w:rPr>
        <w:t>Light micrographs of adult eyes bearing indicated genotypes are shown</w:t>
      </w:r>
      <w:r w:rsidRPr="00CD4D44">
        <w:rPr>
          <w:rFonts w:ascii="Times New Roman" w:hAnsi="Times New Roman" w:cs="Times New Roman" w:hint="eastAsia"/>
          <w:sz w:val="22"/>
          <w:szCs w:val="28"/>
        </w:rPr>
        <w:t>.</w:t>
      </w:r>
      <w:r w:rsidRPr="00CD4D44">
        <w:rPr>
          <w:rFonts w:ascii="Times New Roman" w:hAnsi="Times New Roman" w:cs="Times New Roman"/>
          <w:sz w:val="22"/>
          <w:szCs w:val="28"/>
        </w:rPr>
        <w:t xml:space="preserve"> Quantification of eye area (</w:t>
      </w:r>
      <w:r>
        <w:rPr>
          <w:rFonts w:ascii="Times New Roman" w:hAnsi="Times New Roman" w:cs="Times New Roman"/>
          <w:sz w:val="22"/>
          <w:szCs w:val="28"/>
        </w:rPr>
        <w:t>A</w:t>
      </w:r>
      <w:r w:rsidRPr="00CD4D44">
        <w:rPr>
          <w:rFonts w:ascii="Times New Roman" w:hAnsi="Times New Roman" w:cs="Times New Roman"/>
          <w:sz w:val="22"/>
          <w:szCs w:val="28"/>
        </w:rPr>
        <w:t>’</w:t>
      </w:r>
      <w:r>
        <w:rPr>
          <w:rFonts w:ascii="Times New Roman" w:hAnsi="Times New Roman" w:cs="Times New Roman"/>
          <w:sz w:val="22"/>
          <w:szCs w:val="28"/>
        </w:rPr>
        <w:t xml:space="preserve">, </w:t>
      </w:r>
      <w:r w:rsidRPr="0005319E">
        <w:rPr>
          <w:rFonts w:ascii="Times New Roman" w:hAnsi="Times New Roman" w:cs="Times New Roman"/>
          <w:sz w:val="22"/>
          <w:szCs w:val="28"/>
        </w:rPr>
        <w:t>n=</w:t>
      </w:r>
      <w:r w:rsidR="00CE13D1" w:rsidRPr="0005319E">
        <w:rPr>
          <w:rFonts w:ascii="Times New Roman" w:hAnsi="Times New Roman" w:cs="Times New Roman"/>
          <w:sz w:val="22"/>
          <w:szCs w:val="28"/>
        </w:rPr>
        <w:t>17</w:t>
      </w:r>
      <w:r w:rsidRPr="0005319E">
        <w:rPr>
          <w:rFonts w:ascii="Times New Roman" w:hAnsi="Times New Roman" w:cs="Times New Roman"/>
          <w:sz w:val="22"/>
          <w:szCs w:val="28"/>
        </w:rPr>
        <w:t xml:space="preserve">, </w:t>
      </w:r>
      <w:r w:rsidR="00CE13D1" w:rsidRPr="0005319E">
        <w:rPr>
          <w:rFonts w:ascii="Times New Roman" w:hAnsi="Times New Roman" w:cs="Times New Roman"/>
          <w:sz w:val="22"/>
          <w:szCs w:val="28"/>
        </w:rPr>
        <w:t>13</w:t>
      </w:r>
      <w:r w:rsidRPr="0005319E">
        <w:rPr>
          <w:rFonts w:ascii="Times New Roman" w:hAnsi="Times New Roman" w:cs="Times New Roman"/>
          <w:sz w:val="22"/>
          <w:szCs w:val="28"/>
        </w:rPr>
        <w:t>; B’, n =</w:t>
      </w:r>
      <w:r w:rsidR="00CE13D1" w:rsidRPr="0005319E">
        <w:rPr>
          <w:rFonts w:ascii="Times New Roman" w:hAnsi="Times New Roman" w:cs="Times New Roman"/>
          <w:sz w:val="22"/>
          <w:szCs w:val="28"/>
        </w:rPr>
        <w:t>13</w:t>
      </w:r>
      <w:r w:rsidRPr="0005319E">
        <w:rPr>
          <w:rFonts w:ascii="Times New Roman" w:hAnsi="Times New Roman" w:cs="Times New Roman"/>
          <w:sz w:val="22"/>
          <w:szCs w:val="28"/>
        </w:rPr>
        <w:t>, 1</w:t>
      </w:r>
      <w:r w:rsidR="00CE13D1" w:rsidRPr="0005319E">
        <w:rPr>
          <w:rFonts w:ascii="Times New Roman" w:hAnsi="Times New Roman" w:cs="Times New Roman"/>
          <w:sz w:val="22"/>
          <w:szCs w:val="28"/>
        </w:rPr>
        <w:t>9</w:t>
      </w:r>
      <w:r w:rsidRPr="0005319E">
        <w:rPr>
          <w:rFonts w:ascii="Times New Roman" w:hAnsi="Times New Roman" w:cs="Times New Roman"/>
          <w:sz w:val="22"/>
          <w:szCs w:val="28"/>
        </w:rPr>
        <w:t>)</w:t>
      </w:r>
      <w:r w:rsidRPr="0005319E">
        <w:rPr>
          <w:rFonts w:ascii="Times New Roman" w:hAnsi="Times New Roman" w:cs="Times New Roman"/>
          <w:sz w:val="22"/>
        </w:rPr>
        <w:t>.</w:t>
      </w:r>
      <w:r w:rsidRPr="007446C5">
        <w:rPr>
          <w:rFonts w:ascii="Times New Roman" w:hAnsi="Times New Roman" w:cs="Times New Roman"/>
          <w:sz w:val="22"/>
        </w:rPr>
        <w:t xml:space="preserve"> </w:t>
      </w:r>
      <w:r w:rsidR="00515890" w:rsidRPr="007446C5">
        <w:rPr>
          <w:rFonts w:ascii="Times New Roman" w:hAnsi="Times New Roman" w:cs="Times New Roman"/>
          <w:sz w:val="22"/>
        </w:rPr>
        <w:t>(</w:t>
      </w:r>
      <w:r w:rsidR="00515890" w:rsidRPr="007446C5">
        <w:rPr>
          <w:rFonts w:ascii="Times New Roman" w:hAnsi="Times New Roman" w:cs="Times New Roman"/>
          <w:b/>
          <w:bCs/>
          <w:sz w:val="22"/>
        </w:rPr>
        <w:t>C</w:t>
      </w:r>
      <w:r w:rsidR="00515890" w:rsidRPr="007446C5">
        <w:rPr>
          <w:rFonts w:ascii="Times New Roman" w:hAnsi="Times New Roman" w:cs="Times New Roman"/>
          <w:sz w:val="22"/>
        </w:rPr>
        <w:t>) Eye-antennal discs of ey-</w:t>
      </w:r>
      <w:proofErr w:type="spellStart"/>
      <w:r w:rsidR="00515890" w:rsidRPr="007446C5">
        <w:rPr>
          <w:rFonts w:ascii="Times New Roman" w:hAnsi="Times New Roman" w:cs="Times New Roman"/>
          <w:sz w:val="22"/>
        </w:rPr>
        <w:t>Flp</w:t>
      </w:r>
      <w:proofErr w:type="spellEnd"/>
      <w:r w:rsidR="00515890" w:rsidRPr="007446C5">
        <w:rPr>
          <w:rFonts w:ascii="Times New Roman" w:hAnsi="Times New Roman" w:cs="Times New Roman"/>
          <w:sz w:val="22"/>
        </w:rPr>
        <w:t xml:space="preserve">-MARCM-induced GFP positive mosaics clones with indicated genotypes. Quantification of clone size was shown in C’, n = 16, 21, 27, 24, 18, 14 (from left to right). Scale bars, 100 μm. </w:t>
      </w:r>
      <w:r w:rsidRPr="0005319E">
        <w:rPr>
          <w:rFonts w:ascii="Times New Roman" w:hAnsi="Times New Roman" w:cs="Times New Roman"/>
          <w:sz w:val="22"/>
        </w:rPr>
        <w:t>(</w:t>
      </w:r>
      <w:r w:rsidR="00515890">
        <w:rPr>
          <w:rFonts w:ascii="Times New Roman" w:hAnsi="Times New Roman" w:cs="Times New Roman"/>
          <w:b/>
          <w:bCs/>
          <w:sz w:val="22"/>
        </w:rPr>
        <w:t>D</w:t>
      </w:r>
      <w:r w:rsidRPr="0005319E">
        <w:rPr>
          <w:rFonts w:ascii="Times New Roman" w:hAnsi="Times New Roman" w:cs="Times New Roman"/>
          <w:sz w:val="22"/>
        </w:rPr>
        <w:t xml:space="preserve">) Light micrographs of adult wings bearing indicated genotypes are shown. Quantification of wing size (C’), n = </w:t>
      </w:r>
      <w:r w:rsidR="00CE13D1" w:rsidRPr="0005319E">
        <w:rPr>
          <w:rFonts w:ascii="Times New Roman" w:hAnsi="Times New Roman" w:cs="Times New Roman"/>
          <w:sz w:val="22"/>
        </w:rPr>
        <w:t>12</w:t>
      </w:r>
      <w:r w:rsidRPr="0005319E">
        <w:rPr>
          <w:rFonts w:ascii="Times New Roman" w:hAnsi="Times New Roman" w:cs="Times New Roman"/>
          <w:sz w:val="22"/>
        </w:rPr>
        <w:t>, 1</w:t>
      </w:r>
      <w:r w:rsidR="00CE13D1" w:rsidRPr="0005319E">
        <w:rPr>
          <w:rFonts w:ascii="Times New Roman" w:hAnsi="Times New Roman" w:cs="Times New Roman"/>
          <w:sz w:val="22"/>
        </w:rPr>
        <w:t>1</w:t>
      </w:r>
      <w:r w:rsidRPr="0005319E">
        <w:rPr>
          <w:rFonts w:ascii="Times New Roman" w:hAnsi="Times New Roman" w:cs="Times New Roman"/>
          <w:sz w:val="22"/>
        </w:rPr>
        <w:t xml:space="preserve">, </w:t>
      </w:r>
      <w:r w:rsidR="00CE13D1" w:rsidRPr="0005319E">
        <w:rPr>
          <w:rFonts w:ascii="Times New Roman" w:hAnsi="Times New Roman" w:cs="Times New Roman"/>
          <w:sz w:val="22"/>
        </w:rPr>
        <w:t>12</w:t>
      </w:r>
      <w:r w:rsidRPr="0005319E">
        <w:rPr>
          <w:rFonts w:ascii="Times New Roman" w:hAnsi="Times New Roman" w:cs="Times New Roman"/>
          <w:sz w:val="22"/>
        </w:rPr>
        <w:t>, 11 (from left to right). Mean ± SD; n.s., not significant; ***</w:t>
      </w:r>
      <w:r w:rsidRPr="0005319E">
        <w:rPr>
          <w:rFonts w:ascii="Times New Roman" w:hAnsi="Times New Roman" w:cs="Times New Roman"/>
          <w:i/>
          <w:iCs/>
          <w:sz w:val="22"/>
        </w:rPr>
        <w:t>P</w:t>
      </w:r>
      <w:r w:rsidRPr="0005319E">
        <w:rPr>
          <w:rFonts w:ascii="Times New Roman" w:hAnsi="Times New Roman" w:cs="Times New Roman"/>
          <w:sz w:val="22"/>
        </w:rPr>
        <w:t xml:space="preserve"> &lt; 0.001; two-tailed Student’s t-test</w:t>
      </w:r>
      <w:r w:rsidR="00CE13D1" w:rsidRPr="0005319E">
        <w:rPr>
          <w:rFonts w:ascii="Times New Roman" w:hAnsi="Times New Roman" w:cs="Times New Roman"/>
          <w:sz w:val="22"/>
        </w:rPr>
        <w:t xml:space="preserve"> ( A’</w:t>
      </w:r>
      <w:r w:rsidR="005508D7">
        <w:rPr>
          <w:rFonts w:ascii="Times New Roman" w:hAnsi="Times New Roman" w:cs="Times New Roman"/>
          <w:sz w:val="22"/>
        </w:rPr>
        <w:t xml:space="preserve">, </w:t>
      </w:r>
      <w:r w:rsidR="00CE13D1" w:rsidRPr="0005319E">
        <w:rPr>
          <w:rFonts w:ascii="Times New Roman" w:hAnsi="Times New Roman" w:cs="Times New Roman"/>
          <w:sz w:val="22"/>
        </w:rPr>
        <w:t>B’</w:t>
      </w:r>
      <w:r w:rsidR="005508D7">
        <w:rPr>
          <w:rFonts w:ascii="Times New Roman" w:hAnsi="Times New Roman" w:cs="Times New Roman"/>
          <w:sz w:val="22"/>
        </w:rPr>
        <w:t xml:space="preserve">, and </w:t>
      </w:r>
      <w:r w:rsidR="00C52491">
        <w:rPr>
          <w:rFonts w:ascii="Times New Roman" w:hAnsi="Times New Roman" w:cs="Times New Roman"/>
          <w:sz w:val="22"/>
        </w:rPr>
        <w:t>C</w:t>
      </w:r>
      <w:r w:rsidR="005508D7">
        <w:rPr>
          <w:rFonts w:ascii="Times New Roman" w:hAnsi="Times New Roman" w:cs="Times New Roman"/>
          <w:sz w:val="22"/>
        </w:rPr>
        <w:t>’</w:t>
      </w:r>
      <w:r w:rsidR="00CE13D1" w:rsidRPr="0005319E">
        <w:rPr>
          <w:rFonts w:ascii="Times New Roman" w:hAnsi="Times New Roman" w:cs="Times New Roman"/>
          <w:sz w:val="22"/>
        </w:rPr>
        <w:t>) or ordinary one-way ANOVA test (</w:t>
      </w:r>
      <w:r w:rsidR="00515890">
        <w:rPr>
          <w:rFonts w:ascii="Times New Roman" w:hAnsi="Times New Roman" w:cs="Times New Roman"/>
          <w:sz w:val="22"/>
        </w:rPr>
        <w:t>D</w:t>
      </w:r>
      <w:r w:rsidR="00515890" w:rsidRPr="0005319E">
        <w:rPr>
          <w:rFonts w:ascii="Times New Roman" w:hAnsi="Times New Roman" w:cs="Times New Roman"/>
          <w:sz w:val="22"/>
        </w:rPr>
        <w:t>’</w:t>
      </w:r>
      <w:r w:rsidR="00CE13D1" w:rsidRPr="0005319E">
        <w:rPr>
          <w:rFonts w:ascii="Times New Roman" w:hAnsi="Times New Roman" w:cs="Times New Roman"/>
          <w:sz w:val="22"/>
        </w:rPr>
        <w:t>)</w:t>
      </w:r>
      <w:r w:rsidRPr="0005319E">
        <w:rPr>
          <w:rFonts w:ascii="Times New Roman" w:hAnsi="Times New Roman" w:cs="Times New Roman"/>
          <w:sz w:val="22"/>
        </w:rPr>
        <w:t>. Scale bars, 200</w:t>
      </w:r>
      <w:r w:rsidRPr="008300A1">
        <w:rPr>
          <w:rFonts w:ascii="Times New Roman" w:hAnsi="Times New Roman" w:cs="Times New Roman"/>
          <w:sz w:val="22"/>
        </w:rPr>
        <w:t xml:space="preserve"> μm.</w:t>
      </w:r>
    </w:p>
    <w:p w14:paraId="785F7D3A" w14:textId="77777777" w:rsidR="00DD2BB6" w:rsidRPr="006B3469" w:rsidRDefault="00DD2BB6" w:rsidP="00DD2BB6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BD85D52" w14:textId="1399CDBC" w:rsidR="003D0B3B" w:rsidRPr="007446C5" w:rsidRDefault="00DD2BB6" w:rsidP="003D0B3B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r w:rsidR="003D0B3B"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2108F993" wp14:editId="3F9643C3">
            <wp:extent cx="6400800" cy="2255520"/>
            <wp:effectExtent l="0" t="0" r="0" b="0"/>
            <wp:docPr id="2891544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0B3B" w:rsidRPr="007446C5">
        <w:rPr>
          <w:rFonts w:ascii="Times New Roman" w:hAnsi="Times New Roman" w:cs="Times New Roman"/>
          <w:b/>
          <w:sz w:val="22"/>
        </w:rPr>
        <w:t xml:space="preserve">Supplementary Figure 3. </w:t>
      </w:r>
      <w:r w:rsidR="003D0B3B" w:rsidRPr="007446C5">
        <w:rPr>
          <w:rFonts w:ascii="Times New Roman" w:hAnsi="Times New Roman" w:cs="Times New Roman"/>
          <w:b/>
          <w:sz w:val="24"/>
          <w:szCs w:val="24"/>
        </w:rPr>
        <w:t xml:space="preserve">Bruce </w:t>
      </w:r>
      <w:r w:rsidR="008F2EFE" w:rsidRPr="007446C5">
        <w:rPr>
          <w:rFonts w:ascii="Times New Roman" w:hAnsi="Times New Roman" w:cs="Times New Roman"/>
          <w:b/>
          <w:sz w:val="24"/>
          <w:szCs w:val="24"/>
        </w:rPr>
        <w:t xml:space="preserve">depletion </w:t>
      </w:r>
      <w:r w:rsidR="003D0B3B" w:rsidRPr="007446C5">
        <w:rPr>
          <w:rFonts w:ascii="Times New Roman" w:hAnsi="Times New Roman" w:cs="Times New Roman"/>
          <w:b/>
          <w:sz w:val="24"/>
          <w:szCs w:val="24"/>
        </w:rPr>
        <w:t>did not affect the localization of Ex</w:t>
      </w:r>
      <w:r w:rsidR="003D0B3B" w:rsidRPr="007446C5">
        <w:rPr>
          <w:rFonts w:ascii="Times New Roman" w:hAnsi="Times New Roman" w:cs="Times New Roman"/>
          <w:b/>
          <w:sz w:val="22"/>
        </w:rPr>
        <w:t>.</w:t>
      </w:r>
    </w:p>
    <w:p w14:paraId="00A54F36" w14:textId="2AF95FAE" w:rsidR="00DD2BB6" w:rsidRPr="008F2EFE" w:rsidRDefault="003D0B3B" w:rsidP="003D0B3B">
      <w:pPr>
        <w:widowControl/>
        <w:jc w:val="left"/>
        <w:rPr>
          <w:rFonts w:ascii="Times New Roman" w:hAnsi="Times New Roman" w:cs="Times New Roman"/>
          <w:bCs/>
          <w:sz w:val="22"/>
        </w:rPr>
      </w:pPr>
      <w:r w:rsidRPr="007446C5">
        <w:rPr>
          <w:rFonts w:ascii="Times New Roman" w:hAnsi="Times New Roman" w:cs="Times New Roman"/>
          <w:bCs/>
          <w:sz w:val="22"/>
        </w:rPr>
        <w:t xml:space="preserve">Wing pouch regions of </w:t>
      </w:r>
      <w:r w:rsidRPr="007446C5">
        <w:rPr>
          <w:rFonts w:ascii="Times New Roman" w:hAnsi="Times New Roman" w:cs="Times New Roman"/>
          <w:bCs/>
          <w:i/>
          <w:iCs/>
          <w:sz w:val="22"/>
        </w:rPr>
        <w:t>hh&gt; Bruce</w:t>
      </w:r>
      <w:r w:rsidRPr="007446C5">
        <w:rPr>
          <w:rFonts w:ascii="Times New Roman" w:hAnsi="Times New Roman" w:cs="Times New Roman"/>
          <w:bCs/>
          <w:i/>
          <w:iCs/>
          <w:sz w:val="22"/>
          <w:vertAlign w:val="superscript"/>
        </w:rPr>
        <w:t>RNAi</w:t>
      </w:r>
      <w:r w:rsidRPr="007446C5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Pr="007446C5">
        <w:rPr>
          <w:rFonts w:ascii="Times New Roman" w:hAnsi="Times New Roman" w:cs="Times New Roman"/>
          <w:bCs/>
          <w:sz w:val="22"/>
        </w:rPr>
        <w:t xml:space="preserve">are stained with anti-Ex; apical, and cross-section views are shown. </w:t>
      </w:r>
      <w:r w:rsidR="00332246" w:rsidRPr="008F2EFE">
        <w:rPr>
          <w:rFonts w:ascii="Times New Roman" w:hAnsi="Times New Roman" w:cs="Times New Roman"/>
          <w:bCs/>
          <w:sz w:val="22"/>
        </w:rPr>
        <w:br w:type="page"/>
      </w:r>
    </w:p>
    <w:p w14:paraId="6B9E2DEC" w14:textId="339673BE" w:rsidR="00DD2BB6" w:rsidRDefault="00865E9E" w:rsidP="00DD2BB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11AC6A93" wp14:editId="28B55E1B">
            <wp:extent cx="6400800" cy="2255520"/>
            <wp:effectExtent l="0" t="0" r="0" b="0"/>
            <wp:docPr id="6251946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49D8A" w14:textId="25AB4CAC" w:rsidR="00DD2BB6" w:rsidRPr="006B3469" w:rsidRDefault="00DD2BB6" w:rsidP="00DD2BB6">
      <w:pPr>
        <w:rPr>
          <w:rFonts w:ascii="Times New Roman" w:hAnsi="Times New Roman" w:cs="Times New Roman"/>
          <w:b/>
          <w:sz w:val="22"/>
        </w:rPr>
      </w:pPr>
      <w:r w:rsidRPr="005D6590">
        <w:rPr>
          <w:rFonts w:ascii="Times New Roman" w:hAnsi="Times New Roman" w:cs="Times New Roman"/>
          <w:b/>
          <w:sz w:val="22"/>
        </w:rPr>
        <w:t xml:space="preserve">Supplementary </w:t>
      </w:r>
      <w:r w:rsidRPr="006B3469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>ure</w:t>
      </w:r>
      <w:r w:rsidRPr="006B3469">
        <w:rPr>
          <w:rFonts w:ascii="Times New Roman" w:hAnsi="Times New Roman" w:cs="Times New Roman"/>
          <w:b/>
          <w:sz w:val="22"/>
        </w:rPr>
        <w:t xml:space="preserve"> </w:t>
      </w:r>
      <w:r w:rsidR="00865E9E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>.</w:t>
      </w:r>
      <w:r w:rsidRPr="006B3469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Bruce expression is positively correlated with SH3RF1 in multiple cancers.</w:t>
      </w:r>
    </w:p>
    <w:p w14:paraId="7091C007" w14:textId="45E3D271" w:rsidR="0050410C" w:rsidRPr="0005319E" w:rsidRDefault="00413535">
      <w:r w:rsidRPr="00514346">
        <w:rPr>
          <w:rFonts w:ascii="Times New Roman" w:hAnsi="Times New Roman" w:cs="Times New Roman"/>
          <w:sz w:val="22"/>
        </w:rPr>
        <w:t>Heat map of the correlation coefficients</w:t>
      </w:r>
      <w:r w:rsidRPr="00514346">
        <w:t xml:space="preserve"> </w:t>
      </w:r>
      <w:r w:rsidRPr="00514346">
        <w:rPr>
          <w:rFonts w:ascii="Times New Roman" w:hAnsi="Times New Roman" w:cs="Times New Roman"/>
          <w:sz w:val="22"/>
        </w:rPr>
        <w:t>betwee</w:t>
      </w:r>
      <w:r w:rsidRPr="0005319E">
        <w:rPr>
          <w:rFonts w:ascii="Times New Roman" w:hAnsi="Times New Roman" w:cs="Times New Roman"/>
          <w:sz w:val="22"/>
        </w:rPr>
        <w:t xml:space="preserve">n </w:t>
      </w:r>
      <w:r w:rsidRPr="0005319E">
        <w:rPr>
          <w:rFonts w:ascii="Times New Roman" w:hAnsi="Times New Roman" w:cs="Times New Roman"/>
          <w:i/>
          <w:iCs/>
          <w:sz w:val="22"/>
        </w:rPr>
        <w:t>Bruce</w:t>
      </w:r>
      <w:r w:rsidRPr="0005319E">
        <w:rPr>
          <w:rFonts w:ascii="Times New Roman" w:hAnsi="Times New Roman" w:cs="Times New Roman"/>
          <w:sz w:val="22"/>
        </w:rPr>
        <w:t xml:space="preserve"> and </w:t>
      </w:r>
      <w:r w:rsidRPr="0005319E">
        <w:rPr>
          <w:rFonts w:ascii="Times New Roman" w:hAnsi="Times New Roman" w:cs="Times New Roman"/>
          <w:i/>
          <w:iCs/>
          <w:sz w:val="22"/>
        </w:rPr>
        <w:t>SH3RF1</w:t>
      </w:r>
      <w:r w:rsidRPr="0005319E">
        <w:rPr>
          <w:rFonts w:ascii="Times New Roman" w:hAnsi="Times New Roman" w:cs="Times New Roman"/>
          <w:sz w:val="22"/>
        </w:rPr>
        <w:t xml:space="preserve"> in TCGA patients, which are displayed in different colors and size. The size scale indicates the degree of correlation coefficient. The color of the points is based on the p-value.</w:t>
      </w:r>
      <w:r w:rsidRPr="0005319E" w:rsidDel="009A3552">
        <w:rPr>
          <w:rFonts w:ascii="Times New Roman" w:hAnsi="Times New Roman" w:cs="Times New Roman"/>
          <w:sz w:val="22"/>
        </w:rPr>
        <w:t xml:space="preserve"> </w:t>
      </w:r>
    </w:p>
    <w:sectPr w:rsidR="0050410C" w:rsidRPr="0005319E" w:rsidSect="00BB385A">
      <w:pgSz w:w="11906" w:h="16838"/>
      <w:pgMar w:top="1440" w:right="907" w:bottom="1440" w:left="90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BB6"/>
    <w:rsid w:val="0005319E"/>
    <w:rsid w:val="001F462F"/>
    <w:rsid w:val="002B7812"/>
    <w:rsid w:val="00332246"/>
    <w:rsid w:val="00391D93"/>
    <w:rsid w:val="003D0B3B"/>
    <w:rsid w:val="00413535"/>
    <w:rsid w:val="0050410C"/>
    <w:rsid w:val="00515890"/>
    <w:rsid w:val="005508D7"/>
    <w:rsid w:val="005609FF"/>
    <w:rsid w:val="005D5754"/>
    <w:rsid w:val="005F1D11"/>
    <w:rsid w:val="0069684E"/>
    <w:rsid w:val="007446C5"/>
    <w:rsid w:val="007F3F24"/>
    <w:rsid w:val="00822F99"/>
    <w:rsid w:val="00865E9E"/>
    <w:rsid w:val="008F2EFE"/>
    <w:rsid w:val="0098728F"/>
    <w:rsid w:val="00B00641"/>
    <w:rsid w:val="00B36066"/>
    <w:rsid w:val="00C52491"/>
    <w:rsid w:val="00C63062"/>
    <w:rsid w:val="00CE13D1"/>
    <w:rsid w:val="00DD2BB6"/>
    <w:rsid w:val="00DD5E41"/>
    <w:rsid w:val="00FE09A5"/>
    <w:rsid w:val="00FE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A510"/>
  <w15:chartTrackingRefBased/>
  <w15:docId w15:val="{82C1042A-7469-47E1-87BA-86D32F96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1">
    <w:name w:val="font111"/>
    <w:basedOn w:val="a0"/>
    <w:rsid w:val="00DD2BB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9"/>
      <w:szCs w:val="19"/>
      <w:u w:val="none"/>
      <w:effect w:val="none"/>
    </w:rPr>
  </w:style>
  <w:style w:type="character" w:customStyle="1" w:styleId="font101">
    <w:name w:val="font101"/>
    <w:basedOn w:val="a0"/>
    <w:rsid w:val="00DD2BB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9"/>
      <w:szCs w:val="19"/>
      <w:u w:val="none"/>
      <w:effect w:val="none"/>
    </w:rPr>
  </w:style>
  <w:style w:type="paragraph" w:styleId="a4">
    <w:name w:val="Revision"/>
    <w:hidden/>
    <w:uiPriority w:val="99"/>
    <w:semiHidden/>
    <w:rsid w:val="00DD5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41079-B5A7-45FA-AC80-96C326508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294</Words>
  <Characters>7378</Characters>
  <Application>Microsoft Office Word</Application>
  <DocSecurity>0</DocSecurity>
  <Lines>61</Lines>
  <Paragraphs>17</Paragraphs>
  <ScaleCrop>false</ScaleCrop>
  <Company/>
  <LinksUpToDate>false</LinksUpToDate>
  <CharactersWithSpaces>8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SONG 宋莎</dc:creator>
  <cp:keywords/>
  <dc:description/>
  <cp:lastModifiedBy>Xianjue Ma</cp:lastModifiedBy>
  <cp:revision>8</cp:revision>
  <dcterms:created xsi:type="dcterms:W3CDTF">2023-08-14T02:16:00Z</dcterms:created>
  <dcterms:modified xsi:type="dcterms:W3CDTF">2023-08-14T13:11:00Z</dcterms:modified>
</cp:coreProperties>
</file>